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C650B" w14:textId="77777777" w:rsidR="00DE5F35" w:rsidRDefault="007F07BA" w:rsidP="003C74D2">
      <w:pPr>
        <w:jc w:val="center"/>
        <w:rPr>
          <w:b/>
        </w:rPr>
      </w:pPr>
      <w:r>
        <w:rPr>
          <w:b/>
        </w:rPr>
        <w:t>SUPPORTING INFORMATION</w:t>
      </w:r>
    </w:p>
    <w:p w14:paraId="6F8D394D" w14:textId="77777777" w:rsidR="003C74D2" w:rsidRDefault="003C74D2" w:rsidP="003C74D2">
      <w:pPr>
        <w:jc w:val="center"/>
        <w:rPr>
          <w:b/>
        </w:rPr>
      </w:pPr>
    </w:p>
    <w:p w14:paraId="17DC24CE" w14:textId="77777777" w:rsidR="007F07BA" w:rsidRDefault="007F07BA" w:rsidP="007F07BA">
      <w:pPr>
        <w:rPr>
          <w:rFonts w:cs="Times New Roman"/>
          <w:b/>
          <w:bCs/>
          <w:sz w:val="30"/>
          <w:szCs w:val="30"/>
        </w:rPr>
      </w:pPr>
    </w:p>
    <w:p w14:paraId="737CA09D" w14:textId="4E9BC43C" w:rsidR="007F07BA" w:rsidRDefault="007F07BA" w:rsidP="007F07BA">
      <w:pPr>
        <w:spacing w:line="480" w:lineRule="auto"/>
        <w:rPr>
          <w:b/>
        </w:rPr>
      </w:pPr>
      <w:r w:rsidRPr="00005D6B">
        <w:rPr>
          <w:b/>
        </w:rPr>
        <w:t xml:space="preserve">Serum concentrations of PFASs and </w:t>
      </w:r>
      <w:r>
        <w:rPr>
          <w:b/>
        </w:rPr>
        <w:t>exposure-related</w:t>
      </w:r>
      <w:r w:rsidRPr="00005D6B">
        <w:rPr>
          <w:b/>
        </w:rPr>
        <w:t xml:space="preserve"> behaviors in African American and </w:t>
      </w:r>
      <w:r w:rsidR="006750B6">
        <w:rPr>
          <w:b/>
        </w:rPr>
        <w:t>non-Hispanic white</w:t>
      </w:r>
      <w:r w:rsidRPr="00005D6B">
        <w:rPr>
          <w:b/>
        </w:rPr>
        <w:t xml:space="preserve"> women</w:t>
      </w:r>
    </w:p>
    <w:p w14:paraId="0F2AA691" w14:textId="77777777" w:rsidR="007F07BA" w:rsidRDefault="007F07BA" w:rsidP="007F07BA">
      <w:pPr>
        <w:spacing w:line="480" w:lineRule="auto"/>
        <w:rPr>
          <w:b/>
        </w:rPr>
      </w:pPr>
    </w:p>
    <w:p w14:paraId="7244C225" w14:textId="5B5996E2" w:rsidR="0058371D" w:rsidRDefault="0058371D" w:rsidP="0058371D">
      <w:pPr>
        <w:spacing w:line="480" w:lineRule="auto"/>
        <w:rPr>
          <w:vertAlign w:val="superscript"/>
        </w:rPr>
      </w:pPr>
      <w:r>
        <w:t xml:space="preserve">Authors: </w:t>
      </w:r>
      <w:r w:rsidRPr="007D677A">
        <w:t>Katherine E. Boronow</w:t>
      </w:r>
      <w:proofErr w:type="gramStart"/>
      <w:r>
        <w:t>,</w:t>
      </w:r>
      <w:r>
        <w:rPr>
          <w:vertAlign w:val="superscript"/>
        </w:rPr>
        <w:t>1</w:t>
      </w:r>
      <w:proofErr w:type="gramEnd"/>
      <w:r w:rsidRPr="00077904">
        <w:t>*</w:t>
      </w:r>
      <w:r>
        <w:t xml:space="preserve"> </w:t>
      </w:r>
      <w:r w:rsidRPr="007D677A">
        <w:t>Julia Green Brody</w:t>
      </w:r>
      <w:r>
        <w:t>,</w:t>
      </w:r>
      <w:r>
        <w:rPr>
          <w:vertAlign w:val="superscript"/>
        </w:rPr>
        <w:t>1</w:t>
      </w:r>
      <w:r>
        <w:t xml:space="preserve"> Laurel</w:t>
      </w:r>
      <w:r w:rsidR="00BE7C2D">
        <w:t xml:space="preserve"> A.</w:t>
      </w:r>
      <w:r>
        <w:t xml:space="preserve"> Schaider,</w:t>
      </w:r>
      <w:r>
        <w:rPr>
          <w:vertAlign w:val="superscript"/>
        </w:rPr>
        <w:t>1</w:t>
      </w:r>
      <w:r>
        <w:t xml:space="preserve"> Graham </w:t>
      </w:r>
      <w:r w:rsidR="00BE7C2D">
        <w:t xml:space="preserve">F. </w:t>
      </w:r>
      <w:r>
        <w:t>Peaslee,</w:t>
      </w:r>
      <w:r w:rsidR="009256EB">
        <w:rPr>
          <w:vertAlign w:val="superscript"/>
        </w:rPr>
        <w:t>2</w:t>
      </w:r>
      <w:r>
        <w:t xml:space="preserve"> Laurie Havas,</w:t>
      </w:r>
      <w:r w:rsidR="009256EB">
        <w:rPr>
          <w:vertAlign w:val="superscript"/>
        </w:rPr>
        <w:t>3</w:t>
      </w:r>
      <w:r>
        <w:t xml:space="preserve"> Barbara </w:t>
      </w:r>
      <w:r w:rsidR="00BE7C2D">
        <w:t xml:space="preserve">A. </w:t>
      </w:r>
      <w:r>
        <w:t>Cohn</w:t>
      </w:r>
      <w:r w:rsidR="009256EB">
        <w:rPr>
          <w:vertAlign w:val="superscript"/>
        </w:rPr>
        <w:t>4</w:t>
      </w:r>
    </w:p>
    <w:p w14:paraId="52D8EB7E" w14:textId="77777777" w:rsidR="0058371D" w:rsidRDefault="0058371D" w:rsidP="0058371D">
      <w:pPr>
        <w:spacing w:line="480" w:lineRule="auto"/>
        <w:rPr>
          <w:vertAlign w:val="superscript"/>
        </w:rPr>
      </w:pPr>
    </w:p>
    <w:p w14:paraId="66CF29E5" w14:textId="77777777" w:rsidR="0058371D" w:rsidRDefault="0058371D" w:rsidP="0058371D">
      <w:pPr>
        <w:spacing w:line="480" w:lineRule="auto"/>
      </w:pPr>
      <w:r>
        <w:rPr>
          <w:vertAlign w:val="superscript"/>
        </w:rPr>
        <w:t>1</w:t>
      </w:r>
      <w:r>
        <w:t>Silent Spring Institute, Newton, MA</w:t>
      </w:r>
    </w:p>
    <w:p w14:paraId="44CC15C9" w14:textId="252CE7A4" w:rsidR="009256EB" w:rsidRDefault="009256EB" w:rsidP="009256EB">
      <w:pPr>
        <w:spacing w:line="480" w:lineRule="auto"/>
      </w:pPr>
      <w:r>
        <w:rPr>
          <w:vertAlign w:val="superscript"/>
        </w:rPr>
        <w:t>2</w:t>
      </w:r>
      <w:r>
        <w:t xml:space="preserve">University of Notre Dame, Notre Dame, IN </w:t>
      </w:r>
    </w:p>
    <w:p w14:paraId="6F743914" w14:textId="333A4EDE" w:rsidR="009256EB" w:rsidRPr="00EB1CE1" w:rsidRDefault="009256EB" w:rsidP="009256EB">
      <w:pPr>
        <w:spacing w:line="480" w:lineRule="auto"/>
      </w:pPr>
      <w:r>
        <w:rPr>
          <w:vertAlign w:val="superscript"/>
        </w:rPr>
        <w:t>3</w:t>
      </w:r>
      <w:r>
        <w:t>Child Health and Development Studies Participant Advisory Council, Berkeley, CA</w:t>
      </w:r>
    </w:p>
    <w:p w14:paraId="34873053" w14:textId="46E5F149" w:rsidR="0058371D" w:rsidRDefault="009256EB" w:rsidP="0058371D">
      <w:pPr>
        <w:spacing w:line="480" w:lineRule="auto"/>
      </w:pPr>
      <w:r>
        <w:rPr>
          <w:vertAlign w:val="superscript"/>
        </w:rPr>
        <w:t>4</w:t>
      </w:r>
      <w:r w:rsidR="00BE7C2D">
        <w:t>Child Health and Development Studies, P</w:t>
      </w:r>
      <w:r w:rsidR="0058371D">
        <w:t xml:space="preserve">ublic Health Institute, </w:t>
      </w:r>
      <w:r w:rsidR="00BE7C2D">
        <w:t>Berkeley</w:t>
      </w:r>
      <w:r w:rsidR="0058371D">
        <w:t>, CA</w:t>
      </w:r>
    </w:p>
    <w:p w14:paraId="7FD3EC2B" w14:textId="77777777" w:rsidR="00B27FDF" w:rsidRDefault="00B27FDF" w:rsidP="0058371D">
      <w:pPr>
        <w:spacing w:line="480" w:lineRule="auto"/>
      </w:pPr>
    </w:p>
    <w:p w14:paraId="598DFB4C" w14:textId="77777777" w:rsidR="00B27FDF" w:rsidRDefault="0058371D" w:rsidP="0058371D">
      <w:pPr>
        <w:spacing w:line="480" w:lineRule="auto"/>
      </w:pPr>
      <w:r>
        <w:t>*Corresp</w:t>
      </w:r>
      <w:r w:rsidR="00B27FDF">
        <w:t>onding author:</w:t>
      </w:r>
    </w:p>
    <w:p w14:paraId="736FED32" w14:textId="77777777" w:rsidR="00B27FDF" w:rsidRDefault="00B27FDF" w:rsidP="00B27FDF">
      <w:pPr>
        <w:spacing w:line="480" w:lineRule="auto"/>
      </w:pPr>
      <w:r>
        <w:t>320 Nevada Street, Suite 302</w:t>
      </w:r>
    </w:p>
    <w:p w14:paraId="27EB9B57" w14:textId="77777777" w:rsidR="00B27FDF" w:rsidRDefault="00B27FDF" w:rsidP="00B27FDF">
      <w:pPr>
        <w:spacing w:line="480" w:lineRule="auto"/>
      </w:pPr>
      <w:r>
        <w:t>Newton, MA 02460</w:t>
      </w:r>
    </w:p>
    <w:p w14:paraId="14B31BF8" w14:textId="77777777" w:rsidR="00B27FDF" w:rsidRDefault="00B27FDF" w:rsidP="00B27FDF">
      <w:pPr>
        <w:spacing w:line="480" w:lineRule="auto"/>
      </w:pPr>
      <w:r>
        <w:t>617-332-4288 ext. 228</w:t>
      </w:r>
    </w:p>
    <w:p w14:paraId="3644B7E2" w14:textId="77777777" w:rsidR="00B27FDF" w:rsidRDefault="00B27FDF" w:rsidP="00B27FDF">
      <w:pPr>
        <w:spacing w:line="480" w:lineRule="auto"/>
      </w:pPr>
      <w:r>
        <w:t>boronow@silentspring.org</w:t>
      </w:r>
    </w:p>
    <w:p w14:paraId="47D63544" w14:textId="77777777" w:rsidR="007F07BA" w:rsidRDefault="007F07BA" w:rsidP="007F07BA">
      <w:pPr>
        <w:spacing w:line="480" w:lineRule="auto"/>
        <w:rPr>
          <w:b/>
        </w:rPr>
      </w:pPr>
    </w:p>
    <w:p w14:paraId="7FC65115" w14:textId="77777777" w:rsidR="007F07BA" w:rsidRDefault="007F07BA" w:rsidP="007F07BA">
      <w:pPr>
        <w:spacing w:line="480" w:lineRule="auto"/>
      </w:pPr>
      <w:r>
        <w:t>Content of Supporting Information:</w:t>
      </w:r>
    </w:p>
    <w:p w14:paraId="76219B98" w14:textId="4C8E4ABD" w:rsidR="007F07BA" w:rsidRDefault="004F6FC3" w:rsidP="007F07BA">
      <w:pPr>
        <w:spacing w:line="480" w:lineRule="auto"/>
      </w:pPr>
      <w:r>
        <w:t>9</w:t>
      </w:r>
      <w:r w:rsidR="007F07BA">
        <w:t xml:space="preserve"> pages (including cover sheet)</w:t>
      </w:r>
    </w:p>
    <w:p w14:paraId="025B17EC" w14:textId="75D72092" w:rsidR="007F07BA" w:rsidRDefault="004F6FC3" w:rsidP="007F07BA">
      <w:pPr>
        <w:spacing w:line="480" w:lineRule="auto"/>
      </w:pPr>
      <w:r>
        <w:t>4</w:t>
      </w:r>
      <w:r w:rsidR="007F07BA">
        <w:t xml:space="preserve"> Tables</w:t>
      </w:r>
    </w:p>
    <w:p w14:paraId="7BB17C64" w14:textId="77777777" w:rsidR="007F07BA" w:rsidRPr="0003645A" w:rsidRDefault="007F07BA" w:rsidP="007F07BA">
      <w:pPr>
        <w:rPr>
          <w:rFonts w:cs="Times New Roman"/>
          <w:b/>
          <w:bCs/>
          <w:sz w:val="30"/>
          <w:szCs w:val="30"/>
        </w:rPr>
      </w:pPr>
      <w:r w:rsidRPr="0003645A">
        <w:rPr>
          <w:rFonts w:cs="Times New Roman"/>
          <w:b/>
          <w:bCs/>
          <w:sz w:val="30"/>
          <w:szCs w:val="30"/>
        </w:rPr>
        <w:br w:type="page"/>
      </w:r>
    </w:p>
    <w:p w14:paraId="62FE095B" w14:textId="77777777" w:rsidR="007F07BA" w:rsidRPr="007F07BA" w:rsidRDefault="007F07BA" w:rsidP="007F07BA">
      <w:pPr>
        <w:spacing w:line="480" w:lineRule="auto"/>
        <w:rPr>
          <w:rFonts w:cs="Times New Roman"/>
          <w:b/>
          <w:bCs/>
        </w:rPr>
      </w:pPr>
      <w:r w:rsidRPr="007F07BA">
        <w:rPr>
          <w:rFonts w:cs="Times New Roman"/>
          <w:b/>
          <w:bCs/>
        </w:rPr>
        <w:lastRenderedPageBreak/>
        <w:t xml:space="preserve">PIGE method for fluorine </w:t>
      </w:r>
      <w:r>
        <w:rPr>
          <w:rFonts w:cs="Times New Roman"/>
          <w:b/>
          <w:bCs/>
        </w:rPr>
        <w:t>analysis</w:t>
      </w:r>
    </w:p>
    <w:p w14:paraId="46B9D0BC" w14:textId="77777777" w:rsidR="007F07BA" w:rsidRDefault="007F07BA" w:rsidP="007F07BA">
      <w:pPr>
        <w:spacing w:line="480" w:lineRule="auto"/>
        <w:rPr>
          <w:rFonts w:cs="Times New Roman"/>
          <w:bCs/>
        </w:rPr>
      </w:pPr>
    </w:p>
    <w:p w14:paraId="61898C9E" w14:textId="1B299DAF" w:rsidR="007F07BA" w:rsidRDefault="007F07BA" w:rsidP="007F07BA">
      <w:pPr>
        <w:spacing w:line="480" w:lineRule="auto"/>
        <w:rPr>
          <w:rFonts w:cs="Times New Roman"/>
          <w:bCs/>
        </w:rPr>
      </w:pPr>
      <w:r>
        <w:rPr>
          <w:rFonts w:cs="Times New Roman"/>
          <w:bCs/>
        </w:rPr>
        <w:t xml:space="preserve">Approximately 2 </w:t>
      </w:r>
      <w:r w:rsidRPr="007F07BA">
        <w:rPr>
          <w:rFonts w:cs="Times New Roman"/>
          <w:bCs/>
        </w:rPr>
        <w:t xml:space="preserve">cm </w:t>
      </w:r>
      <w:r>
        <w:rPr>
          <w:rFonts w:cs="Times New Roman"/>
          <w:bCs/>
        </w:rPr>
        <w:t xml:space="preserve">of floss </w:t>
      </w:r>
      <w:r w:rsidRPr="007F07BA">
        <w:rPr>
          <w:rFonts w:cs="Times New Roman"/>
          <w:bCs/>
        </w:rPr>
        <w:t>w</w:t>
      </w:r>
      <w:r>
        <w:rPr>
          <w:rFonts w:cs="Times New Roman"/>
          <w:bCs/>
        </w:rPr>
        <w:t>as</w:t>
      </w:r>
      <w:r w:rsidRPr="007F07BA">
        <w:rPr>
          <w:rFonts w:cs="Times New Roman"/>
          <w:bCs/>
        </w:rPr>
        <w:t xml:space="preserve"> cut from each </w:t>
      </w:r>
      <w:r>
        <w:rPr>
          <w:rFonts w:cs="Times New Roman"/>
          <w:bCs/>
        </w:rPr>
        <w:t xml:space="preserve">package of </w:t>
      </w:r>
      <w:r w:rsidRPr="007F07BA">
        <w:rPr>
          <w:rFonts w:cs="Times New Roman"/>
          <w:bCs/>
        </w:rPr>
        <w:t>floss with methanol washed scissors</w:t>
      </w:r>
      <w:r>
        <w:rPr>
          <w:rFonts w:cs="Times New Roman"/>
          <w:bCs/>
        </w:rPr>
        <w:t>. The sample was</w:t>
      </w:r>
      <w:r w:rsidRPr="007F07BA">
        <w:rPr>
          <w:rFonts w:cs="Times New Roman"/>
          <w:bCs/>
        </w:rPr>
        <w:t xml:space="preserve"> taped over an aluminum target frame with a 1-cm hole through which a proton beam was passed. The beam of 3.4 MeV protons was produced at the Hope College Ion Beam Analysis Laboratory, and approximately 3–5 electrical </w:t>
      </w:r>
      <w:proofErr w:type="spellStart"/>
      <w:proofErr w:type="gramStart"/>
      <w:r w:rsidR="00450828" w:rsidRPr="007F07BA">
        <w:rPr>
          <w:rFonts w:cs="Times New Roman"/>
          <w:bCs/>
        </w:rPr>
        <w:t>nano</w:t>
      </w:r>
      <w:r w:rsidR="00450828">
        <w:rPr>
          <w:rFonts w:cs="Times New Roman"/>
          <w:bCs/>
        </w:rPr>
        <w:t>A</w:t>
      </w:r>
      <w:r w:rsidR="00450828" w:rsidRPr="007F07BA">
        <w:rPr>
          <w:rFonts w:cs="Times New Roman"/>
          <w:bCs/>
        </w:rPr>
        <w:t>mp</w:t>
      </w:r>
      <w:r w:rsidR="00450828">
        <w:rPr>
          <w:rFonts w:cs="Times New Roman"/>
          <w:bCs/>
        </w:rPr>
        <w:t>ere</w:t>
      </w:r>
      <w:r w:rsidR="00450828" w:rsidRPr="007F07BA">
        <w:rPr>
          <w:rFonts w:cs="Times New Roman"/>
          <w:bCs/>
        </w:rPr>
        <w:t>s</w:t>
      </w:r>
      <w:proofErr w:type="spellEnd"/>
      <w:proofErr w:type="gramEnd"/>
      <w:r w:rsidR="00450828" w:rsidRPr="007F07BA">
        <w:rPr>
          <w:rFonts w:cs="Times New Roman"/>
          <w:bCs/>
        </w:rPr>
        <w:t xml:space="preserve"> </w:t>
      </w:r>
      <w:r w:rsidRPr="007F07BA">
        <w:rPr>
          <w:rFonts w:cs="Times New Roman"/>
          <w:bCs/>
        </w:rPr>
        <w:t xml:space="preserve">of beam </w:t>
      </w:r>
      <w:r w:rsidRPr="007F07BA">
        <w:rPr>
          <w:rFonts w:cs="Times New Roman"/>
          <w:bCs/>
          <w:i/>
        </w:rPr>
        <w:t xml:space="preserve">ex </w:t>
      </w:r>
      <w:proofErr w:type="spellStart"/>
      <w:r w:rsidRPr="007F07BA">
        <w:rPr>
          <w:rFonts w:cs="Times New Roman"/>
          <w:bCs/>
          <w:i/>
        </w:rPr>
        <w:t>vacuo</w:t>
      </w:r>
      <w:proofErr w:type="spellEnd"/>
      <w:r w:rsidRPr="007F07BA">
        <w:rPr>
          <w:rFonts w:cs="Times New Roman"/>
          <w:bCs/>
        </w:rPr>
        <w:t xml:space="preserve"> impinged on each target for 180 seconds. Resultant gamma-rays were measured by a calibrated high-purity germanium detector (20% efficiency) located at approximately 75° to the beam. The characteristic gamma rays of 110 </w:t>
      </w:r>
      <w:proofErr w:type="spellStart"/>
      <w:r w:rsidRPr="007F07BA">
        <w:rPr>
          <w:rFonts w:cs="Times New Roman"/>
          <w:bCs/>
        </w:rPr>
        <w:t>keV</w:t>
      </w:r>
      <w:proofErr w:type="spellEnd"/>
      <w:r w:rsidRPr="007F07BA">
        <w:rPr>
          <w:rFonts w:cs="Times New Roman"/>
          <w:bCs/>
        </w:rPr>
        <w:t xml:space="preserve"> and 197 </w:t>
      </w:r>
      <w:proofErr w:type="spellStart"/>
      <w:r w:rsidRPr="007F07BA">
        <w:rPr>
          <w:rFonts w:cs="Times New Roman"/>
          <w:bCs/>
        </w:rPr>
        <w:t>keV</w:t>
      </w:r>
      <w:proofErr w:type="spellEnd"/>
      <w:r w:rsidRPr="007F07BA">
        <w:rPr>
          <w:rFonts w:cs="Times New Roman"/>
          <w:bCs/>
        </w:rPr>
        <w:t xml:space="preserve"> from the excitation of </w:t>
      </w:r>
      <w:r w:rsidRPr="00F946A3">
        <w:rPr>
          <w:rFonts w:cs="Times New Roman"/>
          <w:bCs/>
          <w:vertAlign w:val="superscript"/>
        </w:rPr>
        <w:t>19</w:t>
      </w:r>
      <w:r w:rsidRPr="007F07BA">
        <w:rPr>
          <w:rFonts w:cs="Times New Roman"/>
          <w:bCs/>
        </w:rPr>
        <w:t xml:space="preserve">F were analyzed off-line for each spectrum, using IDL software (Harris Geospatial Solutions, Inc.) to integrate the peaks and to perform background subtraction. </w:t>
      </w:r>
      <w:r w:rsidR="005E0BFC">
        <w:rPr>
          <w:rFonts w:cs="Times New Roman"/>
          <w:bCs/>
        </w:rPr>
        <w:t>Using these data t</w:t>
      </w:r>
      <w:r w:rsidRPr="007F07BA">
        <w:rPr>
          <w:rFonts w:cs="Times New Roman"/>
          <w:bCs/>
        </w:rPr>
        <w:t xml:space="preserve">ogether with faraday cup measurements of the beam current before and after each measurement, </w:t>
      </w:r>
      <w:r w:rsidR="005E0BFC">
        <w:rPr>
          <w:rFonts w:cs="Times New Roman"/>
          <w:bCs/>
        </w:rPr>
        <w:t>we calculated</w:t>
      </w:r>
      <w:r w:rsidRPr="007F07BA">
        <w:rPr>
          <w:rFonts w:cs="Times New Roman"/>
          <w:bCs/>
        </w:rPr>
        <w:t xml:space="preserve"> total </w:t>
      </w:r>
      <w:r w:rsidRPr="00F946A3">
        <w:rPr>
          <w:rFonts w:cs="Times New Roman"/>
          <w:bCs/>
          <w:vertAlign w:val="superscript"/>
        </w:rPr>
        <w:t>19</w:t>
      </w:r>
      <w:r w:rsidRPr="007F07BA">
        <w:rPr>
          <w:rFonts w:cs="Times New Roman"/>
          <w:bCs/>
        </w:rPr>
        <w:t>F counts/</w:t>
      </w:r>
      <w:proofErr w:type="spellStart"/>
      <w:r w:rsidRPr="007F07BA">
        <w:rPr>
          <w:rFonts w:cs="Times New Roman"/>
          <w:bCs/>
        </w:rPr>
        <w:t>microCoulombs</w:t>
      </w:r>
      <w:proofErr w:type="spellEnd"/>
      <w:r w:rsidRPr="007F07BA">
        <w:rPr>
          <w:rFonts w:cs="Times New Roman"/>
          <w:bCs/>
        </w:rPr>
        <w:t xml:space="preserve"> of beam on target</w:t>
      </w:r>
      <w:r w:rsidR="005E0BFC">
        <w:rPr>
          <w:rFonts w:cs="Times New Roman"/>
          <w:bCs/>
        </w:rPr>
        <w:t xml:space="preserve"> and</w:t>
      </w:r>
      <w:r w:rsidRPr="007F07BA">
        <w:rPr>
          <w:rFonts w:cs="Times New Roman"/>
          <w:bCs/>
        </w:rPr>
        <w:t xml:space="preserve"> a statistical error. Inorganic fluorine standards were analyzed by mixing a known mass of sodium fluoride (Sigma-Aldrich) with Cellulose binder (SPEX Corp.) and pressing the homogenized mixture into a self-supporting pellet that could be used as a target in the ion beam. Measurements of commercial Teflon</w:t>
      </w:r>
      <w:r w:rsidRPr="007F07BA">
        <w:rPr>
          <w:rFonts w:cs="Times New Roman"/>
          <w:bCs/>
          <w:vertAlign w:val="superscript"/>
        </w:rPr>
        <w:t>®</w:t>
      </w:r>
      <w:r w:rsidRPr="007F07BA">
        <w:rPr>
          <w:rFonts w:cs="Times New Roman"/>
          <w:bCs/>
        </w:rPr>
        <w:t xml:space="preserve"> tape were used to compare polymeric fluorine solids (polytetrafluoroethylene or PTFE)</w:t>
      </w:r>
      <w:r>
        <w:rPr>
          <w:rFonts w:cs="Times New Roman"/>
          <w:bCs/>
        </w:rPr>
        <w:t xml:space="preserve"> </w:t>
      </w:r>
      <w:r w:rsidRPr="007F07BA">
        <w:rPr>
          <w:rFonts w:cs="Times New Roman"/>
          <w:bCs/>
        </w:rPr>
        <w:t>to the inorganic fluoride standards.</w:t>
      </w:r>
      <w:r>
        <w:rPr>
          <w:rFonts w:cs="Times New Roman"/>
          <w:bCs/>
        </w:rPr>
        <w:br w:type="page"/>
      </w:r>
    </w:p>
    <w:p w14:paraId="1E43054D" w14:textId="25EDA7A5" w:rsidR="00224250" w:rsidRDefault="007F07BA" w:rsidP="007F07BA">
      <w:pPr>
        <w:autoSpaceDE w:val="0"/>
        <w:autoSpaceDN w:val="0"/>
        <w:adjustRightInd w:val="0"/>
        <w:rPr>
          <w:rFonts w:cs="Times New Roman"/>
          <w:sz w:val="22"/>
        </w:rPr>
      </w:pPr>
      <w:r w:rsidRPr="00F50033">
        <w:rPr>
          <w:rFonts w:cs="Times New Roman"/>
          <w:bCs/>
          <w:sz w:val="22"/>
        </w:rPr>
        <w:lastRenderedPageBreak/>
        <w:t>Table S1. Characteristics of participants (n=</w:t>
      </w:r>
      <w:r w:rsidR="00C12336">
        <w:rPr>
          <w:rFonts w:cs="Times New Roman"/>
          <w:bCs/>
          <w:sz w:val="22"/>
        </w:rPr>
        <w:t>178</w:t>
      </w:r>
      <w:r w:rsidRPr="00F50033">
        <w:rPr>
          <w:rFonts w:cs="Times New Roman"/>
          <w:bCs/>
          <w:sz w:val="22"/>
        </w:rPr>
        <w:t>) using original questionnaire items and response levels.</w:t>
      </w:r>
      <w:r w:rsidRPr="00F50033">
        <w:rPr>
          <w:rFonts w:cs="Times New Roman"/>
          <w:sz w:val="22"/>
        </w:rPr>
        <w:br/>
      </w:r>
    </w:p>
    <w:tbl>
      <w:tblPr>
        <w:tblW w:w="738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592"/>
        <w:gridCol w:w="1584"/>
        <w:gridCol w:w="1584"/>
        <w:gridCol w:w="1584"/>
        <w:gridCol w:w="36"/>
      </w:tblGrid>
      <w:tr w:rsidR="00224250" w:rsidRPr="00FC0452" w14:paraId="0164C940" w14:textId="77777777" w:rsidTr="004F6FC3">
        <w:trPr>
          <w:gridAfter w:val="1"/>
          <w:wAfter w:w="36" w:type="dxa"/>
          <w:tblHeader/>
        </w:trPr>
        <w:tc>
          <w:tcPr>
            <w:tcW w:w="2592" w:type="dxa"/>
            <w:vMerge w:val="restart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C2F1951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bCs/>
                <w:sz w:val="22"/>
              </w:rPr>
            </w:pPr>
            <w:r w:rsidRPr="00FC0452">
              <w:rPr>
                <w:rFonts w:cs="Times New Roman"/>
                <w:bCs/>
                <w:sz w:val="22"/>
              </w:rPr>
              <w:t>Questionnaire item</w:t>
            </w:r>
          </w:p>
          <w:p w14:paraId="05EAF0B3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bCs/>
                <w:sz w:val="22"/>
              </w:rPr>
            </w:pPr>
            <w:r w:rsidRPr="00FC0452">
              <w:rPr>
                <w:rFonts w:cs="Times New Roman"/>
                <w:bCs/>
                <w:sz w:val="22"/>
              </w:rPr>
              <w:t>Response levels</w:t>
            </w:r>
          </w:p>
        </w:tc>
        <w:tc>
          <w:tcPr>
            <w:tcW w:w="475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120C651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bCs/>
                <w:sz w:val="22"/>
              </w:rPr>
            </w:pPr>
            <w:r w:rsidRPr="00FC0452">
              <w:rPr>
                <w:rFonts w:cs="Times New Roman"/>
                <w:bCs/>
                <w:sz w:val="22"/>
              </w:rPr>
              <w:t>N (%)</w:t>
            </w:r>
          </w:p>
        </w:tc>
      </w:tr>
      <w:tr w:rsidR="00224250" w:rsidRPr="00FC0452" w14:paraId="2AA6F9AA" w14:textId="77777777" w:rsidTr="004F6FC3">
        <w:trPr>
          <w:gridAfter w:val="1"/>
          <w:wAfter w:w="36" w:type="dxa"/>
          <w:tblHeader/>
        </w:trPr>
        <w:tc>
          <w:tcPr>
            <w:tcW w:w="2592" w:type="dxa"/>
            <w:vMerge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2895C18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A9EAEE8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bCs/>
                <w:sz w:val="22"/>
              </w:rPr>
            </w:pPr>
            <w:r w:rsidRPr="00FC0452">
              <w:rPr>
                <w:rFonts w:cs="Times New Roman"/>
                <w:bCs/>
                <w:sz w:val="22"/>
              </w:rPr>
              <w:t>Non-African American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4A8C35F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bCs/>
                <w:sz w:val="22"/>
              </w:rPr>
            </w:pPr>
            <w:r w:rsidRPr="00FC0452">
              <w:rPr>
                <w:rFonts w:cs="Times New Roman"/>
                <w:bCs/>
                <w:sz w:val="22"/>
              </w:rPr>
              <w:t>African American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95C07E1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bCs/>
                <w:sz w:val="22"/>
              </w:rPr>
            </w:pPr>
            <w:r w:rsidRPr="00FC0452">
              <w:rPr>
                <w:rFonts w:cs="Times New Roman"/>
                <w:bCs/>
                <w:sz w:val="22"/>
              </w:rPr>
              <w:t>All</w:t>
            </w:r>
          </w:p>
        </w:tc>
      </w:tr>
      <w:tr w:rsidR="00224250" w:rsidRPr="00FC0452" w14:paraId="2D628008" w14:textId="77777777" w:rsidTr="004F6FC3">
        <w:trPr>
          <w:gridAfter w:val="1"/>
          <w:wAfter w:w="36" w:type="dxa"/>
        </w:trPr>
        <w:tc>
          <w:tcPr>
            <w:tcW w:w="734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2C4A7B4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What is the highest level of education that you have completed?</w:t>
            </w:r>
          </w:p>
        </w:tc>
      </w:tr>
      <w:tr w:rsidR="00FC0452" w:rsidRPr="00FC0452" w14:paraId="46EE6B61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6D66C01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504" w:hanging="216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Less than high schoo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FA2593" w14:textId="4CD339C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 (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804F9E" w14:textId="5E5C73CA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5 (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7B4AB8" w14:textId="1BD2E6D3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7 (4)</w:t>
            </w:r>
          </w:p>
        </w:tc>
      </w:tr>
      <w:tr w:rsidR="00FC0452" w:rsidRPr="00FC0452" w14:paraId="44B36A2F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39A4FB7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504" w:hanging="216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High school diplom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F0F367" w14:textId="1DB6FAA4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36 (4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B67AAD" w14:textId="0FBA23B2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32 (3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8D2AE4" w14:textId="72F82D64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68 (35)</w:t>
            </w:r>
          </w:p>
        </w:tc>
      </w:tr>
      <w:tr w:rsidR="00FC0452" w:rsidRPr="00FC0452" w14:paraId="1FCBD6F8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1FD627E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504" w:hanging="216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Associate’s degre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B8584F" w14:textId="5939474C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4 (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20B50E" w14:textId="0571266C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0 (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CE9235" w14:textId="60DBC1B8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4 (7)</w:t>
            </w:r>
          </w:p>
        </w:tc>
      </w:tr>
      <w:tr w:rsidR="00FC0452" w:rsidRPr="00FC0452" w14:paraId="7DDA7BE2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A02A828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504" w:hanging="216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Vocational-technical train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F9EBFD" w14:textId="6EB44B3F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 (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DEFA23" w14:textId="15B79D96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7 (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2EF785" w14:textId="402533F9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8 (4)</w:t>
            </w:r>
          </w:p>
        </w:tc>
      </w:tr>
      <w:tr w:rsidR="00FC0452" w:rsidRPr="00FC0452" w14:paraId="3AB5B751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1CF93BF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504" w:hanging="216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Bachelor’s degre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63EFF6" w14:textId="78B36E82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7 (3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F98796" w14:textId="16A3794D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6 (3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D34973" w14:textId="18712D0E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53 (28)</w:t>
            </w:r>
          </w:p>
        </w:tc>
      </w:tr>
      <w:tr w:rsidR="00FC0452" w:rsidRPr="00FC0452" w14:paraId="1B6D1A51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8465F89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504" w:hanging="216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Master’s degre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CC050D" w14:textId="48DA40C3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6 (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EAAE59" w14:textId="77F34809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5 (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2F5216" w14:textId="4B1F813F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1 (11)</w:t>
            </w:r>
          </w:p>
        </w:tc>
      </w:tr>
      <w:tr w:rsidR="00FC0452" w:rsidRPr="00FC0452" w14:paraId="339A9926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39766B9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504" w:hanging="216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Doctoral degre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4CA41F" w14:textId="12AE3105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 (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40F5BA" w14:textId="3F9B4C35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 (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1FD0D0" w14:textId="43C75A5B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3 (2)</w:t>
            </w:r>
          </w:p>
        </w:tc>
      </w:tr>
      <w:tr w:rsidR="00FC0452" w:rsidRPr="00FC0452" w14:paraId="002AFAB0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CF21BA0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504" w:hanging="216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Professional degre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1A9446" w14:textId="51E22B60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4 (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B748C0" w14:textId="6CA6E54D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0 (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6EC93D" w14:textId="59B7BC99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4 (2)</w:t>
            </w:r>
          </w:p>
        </w:tc>
      </w:tr>
      <w:tr w:rsidR="00224250" w:rsidRPr="00FC0452" w14:paraId="48AC32F2" w14:textId="77777777" w:rsidTr="004F6FC3"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A10FC50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In the last month, did you eat any fish or seafood purchased at the grocery store or caught in California waters?</w:t>
            </w:r>
          </w:p>
        </w:tc>
      </w:tr>
      <w:tr w:rsidR="00224250" w:rsidRPr="00FC0452" w14:paraId="1DEFE4BE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12B5C5D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830538" w14:textId="1869EBC6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3 (3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6C2058" w14:textId="3286C34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1 (3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219222" w14:textId="76FE450B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44 (32)</w:t>
            </w:r>
          </w:p>
        </w:tc>
      </w:tr>
      <w:tr w:rsidR="00224250" w:rsidRPr="00FC0452" w14:paraId="27029CA7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726FDF4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E94492" w14:textId="13ABB76D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45 (6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F86118" w14:textId="3DA890D0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48 (7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B19735" w14:textId="06C84898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93 (68)</w:t>
            </w:r>
          </w:p>
        </w:tc>
      </w:tr>
      <w:tr w:rsidR="00224250" w:rsidRPr="00FC0452" w14:paraId="46C46B03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A4088B0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Not ask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C88F7F" w14:textId="4C959834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35C086" w14:textId="21FCEA72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278FCC" w14:textId="7EBACBEF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41</w:t>
            </w:r>
          </w:p>
        </w:tc>
      </w:tr>
      <w:tr w:rsidR="00224250" w:rsidRPr="00FC0452" w14:paraId="5AB4B4F5" w14:textId="77777777" w:rsidTr="004F6FC3"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27196D9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In the last month, how often did you use Oral B Glide dental floss?</w:t>
            </w:r>
          </w:p>
        </w:tc>
      </w:tr>
      <w:tr w:rsidR="00224250" w:rsidRPr="00FC0452" w14:paraId="62903A13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18F08B3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Never or almost nev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4DA8DF" w14:textId="6C3CE020" w:rsidR="00224250" w:rsidRPr="00FC0452" w:rsidRDefault="00224250" w:rsidP="0022425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46 (5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5457CB" w14:textId="766F2348" w:rsidR="00224250" w:rsidRPr="00FC0452" w:rsidRDefault="00224250" w:rsidP="0022425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48 (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B8C5FD" w14:textId="20A98482" w:rsidR="00224250" w:rsidRPr="00FC0452" w:rsidRDefault="00224250" w:rsidP="0022425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94 (49)</w:t>
            </w:r>
          </w:p>
        </w:tc>
      </w:tr>
      <w:tr w:rsidR="00224250" w:rsidRPr="00FC0452" w14:paraId="47826010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210C976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Several times a mon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0D968C" w14:textId="224D32BD" w:rsidR="00224250" w:rsidRPr="00FC0452" w:rsidRDefault="00224250" w:rsidP="0022425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2 (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555B2A" w14:textId="06A04964" w:rsidR="00224250" w:rsidRPr="00FC0452" w:rsidRDefault="00224250" w:rsidP="0022425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8 (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974015" w14:textId="4E2C34CE" w:rsidR="00224250" w:rsidRPr="00FC0452" w:rsidRDefault="00224250" w:rsidP="0022425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0 (10)</w:t>
            </w:r>
          </w:p>
        </w:tc>
      </w:tr>
      <w:tr w:rsidR="00224250" w:rsidRPr="00FC0452" w14:paraId="58E08766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FAC1802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 or more times a wee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21E888" w14:textId="10F29483" w:rsidR="00224250" w:rsidRPr="00FC0452" w:rsidRDefault="00224250" w:rsidP="0022425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4 (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E28127" w14:textId="4538189E" w:rsidR="00224250" w:rsidRPr="00FC0452" w:rsidRDefault="00224250" w:rsidP="0022425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2 (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815D2F" w14:textId="141533A0" w:rsidR="00224250" w:rsidRPr="00FC0452" w:rsidRDefault="00224250" w:rsidP="0022425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6 (14)</w:t>
            </w:r>
          </w:p>
        </w:tc>
      </w:tr>
      <w:tr w:rsidR="00224250" w:rsidRPr="00FC0452" w14:paraId="66CE78BA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8B73E27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Every da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D83FCC" w14:textId="0C6A4CE2" w:rsidR="00224250" w:rsidRPr="00FC0452" w:rsidRDefault="00224250" w:rsidP="0022425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9 (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1468F3" w14:textId="65141FB7" w:rsidR="00224250" w:rsidRPr="00FC0452" w:rsidRDefault="00224250" w:rsidP="0022425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9 (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0B0512" w14:textId="5011905D" w:rsidR="00224250" w:rsidRPr="00FC0452" w:rsidRDefault="00224250" w:rsidP="0022425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38 (20)</w:t>
            </w:r>
          </w:p>
        </w:tc>
      </w:tr>
      <w:tr w:rsidR="00224250" w:rsidRPr="00FC0452" w14:paraId="368B322B" w14:textId="77777777" w:rsidTr="004F6FC3"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DD3EF2C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In the last month, how often did you eat food prepared using nonstick cookware?</w:t>
            </w:r>
          </w:p>
        </w:tc>
      </w:tr>
      <w:tr w:rsidR="00224250" w:rsidRPr="00FC0452" w14:paraId="11C88CA5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5106487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Never or almost nev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ED5EC5" w14:textId="1B651C3E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0 (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59693C" w14:textId="10F93FBB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1 (2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26E915" w14:textId="450EAE2B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41 (21)</w:t>
            </w:r>
          </w:p>
        </w:tc>
      </w:tr>
      <w:tr w:rsidR="00224250" w:rsidRPr="00FC0452" w14:paraId="7F6D3BD9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5C84A64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Several times a mon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DABDDC" w14:textId="5F3C7B2A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1 (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B29178" w14:textId="2E4DE86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6 (3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835554" w14:textId="7DD991B4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47 (24)</w:t>
            </w:r>
          </w:p>
        </w:tc>
      </w:tr>
      <w:tr w:rsidR="00224250" w:rsidRPr="00FC0452" w14:paraId="5CD0684E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C9DE6D9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 or more times a wee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ADE5C6" w14:textId="1EB7A1E0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35 (3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54E00E" w14:textId="05C9CF0B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8 (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244DFC" w14:textId="2A18831C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63 (33)</w:t>
            </w:r>
          </w:p>
        </w:tc>
      </w:tr>
      <w:tr w:rsidR="00224250" w:rsidRPr="00FC0452" w14:paraId="658A0711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23E552C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Every da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5654D8" w14:textId="096A7FCC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5 (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01D6D5" w14:textId="55B5788B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2 (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9B86AB" w14:textId="2DDE589E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7 (14)</w:t>
            </w:r>
          </w:p>
        </w:tc>
      </w:tr>
      <w:tr w:rsidR="00224250" w:rsidRPr="00FC0452" w14:paraId="79B8D557" w14:textId="77777777" w:rsidTr="004F6FC3"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1014B77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In the last month, how often did you eat popcorn made in microwave popcorn bags?</w:t>
            </w:r>
          </w:p>
        </w:tc>
      </w:tr>
      <w:tr w:rsidR="00224250" w:rsidRPr="00FC0452" w14:paraId="6ACF548B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2DD64E3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Never or almost nev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744317" w14:textId="0979CEC2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74 (8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3E8F0B" w14:textId="20FD8D32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63 (7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0249A0" w14:textId="3A1E6ACA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37 (71)</w:t>
            </w:r>
          </w:p>
        </w:tc>
      </w:tr>
      <w:tr w:rsidR="00224250" w:rsidRPr="00FC0452" w14:paraId="7A1801B8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EEB407F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Several times a mon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162679" w14:textId="3BF3A6FE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3 (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CEBDBB" w14:textId="0D5A2F6D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5 (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519D9A" w14:textId="57DA1135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8 (15)</w:t>
            </w:r>
          </w:p>
        </w:tc>
      </w:tr>
      <w:tr w:rsidR="00224250" w:rsidRPr="00FC0452" w14:paraId="18A45900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606FBE3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 or more times a wee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F9F9AC" w14:textId="63D30953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 (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EC1CE5" w14:textId="3219A4A6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8 (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1D35C3" w14:textId="1CCE3293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0 (5)</w:t>
            </w:r>
          </w:p>
        </w:tc>
      </w:tr>
      <w:tr w:rsidR="00224250" w:rsidRPr="00FC0452" w14:paraId="7D94A351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3F722B3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Every da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FB14BA" w14:textId="2D76E2B5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 (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570C65" w14:textId="44E40129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 (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835D07" w14:textId="7A0D5FB4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3 (2)</w:t>
            </w:r>
          </w:p>
        </w:tc>
      </w:tr>
      <w:tr w:rsidR="00224250" w:rsidRPr="00FC0452" w14:paraId="7FCC50BA" w14:textId="77777777" w:rsidTr="004F6FC3"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255C752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In the last month, how often did you eat take-out French fries?</w:t>
            </w:r>
          </w:p>
        </w:tc>
      </w:tr>
      <w:tr w:rsidR="00224250" w:rsidRPr="00FC0452" w14:paraId="0D34A497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C41FBC2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Never or almost nev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643BFB" w14:textId="22E27908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74 (8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5E0BB7" w14:textId="6549EB31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44 (5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F424CE" w14:textId="5FD094FC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18 (61)</w:t>
            </w:r>
          </w:p>
        </w:tc>
      </w:tr>
      <w:tr w:rsidR="00224250" w:rsidRPr="00FC0452" w14:paraId="1A6CAA39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79AFFB6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Several times a mon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50AE33" w14:textId="5FF06DBF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6 (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37C680" w14:textId="25AF2F4D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32 (3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C6EC85" w14:textId="4CB65A90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48 (25)</w:t>
            </w:r>
          </w:p>
        </w:tc>
      </w:tr>
      <w:tr w:rsidR="00224250" w:rsidRPr="00FC0452" w14:paraId="319D49E1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5CB0294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 or more times a wee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2ED89B" w14:textId="0ABD2BFE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 (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38A146" w14:textId="164D7569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1 (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8FFB01" w14:textId="349DF139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2 (6)</w:t>
            </w:r>
          </w:p>
        </w:tc>
      </w:tr>
      <w:tr w:rsidR="00224250" w:rsidRPr="00FC0452" w14:paraId="20612C9A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A280185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Every da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BCF41C7" w14:textId="2A3BD46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0 (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91B4FE1" w14:textId="22AEA854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0 (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7D42375" w14:textId="217C7476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0 (0)</w:t>
            </w:r>
          </w:p>
        </w:tc>
      </w:tr>
      <w:tr w:rsidR="00FC0452" w:rsidRPr="00FC0452" w14:paraId="3A6E679C" w14:textId="77777777" w:rsidTr="004F6FC3"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472E98A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In the last month, how often did you eat pizza that came in a pizza box, either frozen from a grocery store or from a take-out restaurant?</w:t>
            </w:r>
          </w:p>
        </w:tc>
      </w:tr>
      <w:tr w:rsidR="00224250" w:rsidRPr="00FC0452" w14:paraId="2F723F14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889921B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Never or almost nev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B6E5C3" w14:textId="53E3E024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53 (5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99160C" w14:textId="681A9B2B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60 (6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EFAAA5" w14:textId="5FBFB582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13 (59)</w:t>
            </w:r>
          </w:p>
        </w:tc>
      </w:tr>
      <w:tr w:rsidR="00224250" w:rsidRPr="00FC0452" w14:paraId="261B0E83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CEAB283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Several times a mon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CF3A08" w14:textId="58A323DA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36 (4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F23B11" w14:textId="05A3440E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5 (2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D0E62C" w14:textId="6376891A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61 (32)</w:t>
            </w:r>
          </w:p>
        </w:tc>
      </w:tr>
      <w:tr w:rsidR="00224250" w:rsidRPr="00FC0452" w14:paraId="493562E6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70879F9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lastRenderedPageBreak/>
              <w:t>2 or more times a wee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3C431D" w14:textId="5576973D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 (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E77A89" w14:textId="4194F579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 (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54D327" w14:textId="0A99F588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3 (2)</w:t>
            </w:r>
          </w:p>
        </w:tc>
      </w:tr>
      <w:tr w:rsidR="00224250" w:rsidRPr="00FC0452" w14:paraId="27336A83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01FE254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Every da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3A8304" w14:textId="4F6D1C53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0 (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C0E368" w14:textId="27E485A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 (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E0D40B" w14:textId="04E827EC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 (1)</w:t>
            </w:r>
          </w:p>
        </w:tc>
      </w:tr>
      <w:tr w:rsidR="00224250" w:rsidRPr="00FC0452" w14:paraId="13C78F53" w14:textId="77777777" w:rsidTr="004F6FC3"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30D6423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In the last month, how often did you eat take-out food—other than pizza or French fries—from coated cardboard containers?</w:t>
            </w:r>
          </w:p>
        </w:tc>
      </w:tr>
      <w:tr w:rsidR="00FC0452" w:rsidRPr="00FC0452" w14:paraId="3091010E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9D21940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Never or almost nev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1F8BA2" w14:textId="3260AA5B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62 (6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3CA876" w14:textId="41742D24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47 (5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176BD8" w14:textId="20F48DE1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09 (57)</w:t>
            </w:r>
          </w:p>
        </w:tc>
      </w:tr>
      <w:tr w:rsidR="00FC0452" w:rsidRPr="00FC0452" w14:paraId="48DAEDEE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5E249C8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Several times a mon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355361" w14:textId="60F3B55F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6 (2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CC5BEC" w14:textId="0081E60A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33 (3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EF4299" w14:textId="1262D006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59 (31)</w:t>
            </w:r>
          </w:p>
        </w:tc>
      </w:tr>
      <w:tr w:rsidR="00FC0452" w:rsidRPr="00FC0452" w14:paraId="5D3C6BC8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1E6912A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 or more times a wee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5BB998" w14:textId="73D3271B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3 (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EBE50B" w14:textId="0690339B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6 (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BEB542" w14:textId="651875AE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9 (5)</w:t>
            </w:r>
          </w:p>
        </w:tc>
      </w:tr>
      <w:tr w:rsidR="00FC0452" w:rsidRPr="00FC0452" w14:paraId="775FC017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1FFCA72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Every da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065BBD" w14:textId="76679323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0 (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FA6A40" w14:textId="7E849A60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 (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CB1E8C" w14:textId="40234E09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 (1)</w:t>
            </w:r>
          </w:p>
        </w:tc>
      </w:tr>
      <w:tr w:rsidR="00224250" w:rsidRPr="00FC0452" w14:paraId="50505D8D" w14:textId="77777777" w:rsidTr="004F6FC3"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CB2BED8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During the last 5 years, thinking about the furniture and carpets you have brought into your home, how many items were treated to make them stain resistant?</w:t>
            </w:r>
          </w:p>
        </w:tc>
      </w:tr>
      <w:tr w:rsidR="00FC0452" w:rsidRPr="00FC0452" w14:paraId="7CACA420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621D871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Non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79484F" w14:textId="0D078F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57 (6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D7CFB3" w14:textId="7617806C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62 (7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47C711" w14:textId="7EA6B846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19 (62)</w:t>
            </w:r>
          </w:p>
        </w:tc>
      </w:tr>
      <w:tr w:rsidR="00FC0452" w:rsidRPr="00FC0452" w14:paraId="4B3DD1CD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6214E5F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On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C857D2" w14:textId="5CF85E2C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0 (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DDEDCE" w14:textId="3F41AADB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5 (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F8BB7E" w14:textId="55446A79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5 (13)</w:t>
            </w:r>
          </w:p>
        </w:tc>
      </w:tr>
      <w:tr w:rsidR="00FC0452" w:rsidRPr="00FC0452" w14:paraId="0B5EE46D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DA67712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-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32BFF7" w14:textId="3CB598C5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3 (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FB12B7" w14:textId="1DB29E3A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8 (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09C1DC" w14:textId="686CD6AF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31 (16)</w:t>
            </w:r>
          </w:p>
        </w:tc>
      </w:tr>
      <w:tr w:rsidR="00FC0452" w:rsidRPr="00FC0452" w14:paraId="60002271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26DD25C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5 or mo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2BE611" w14:textId="3274D995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 (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26016D" w14:textId="47CBF315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 (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1197FB" w14:textId="7639512E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3 (2)</w:t>
            </w:r>
          </w:p>
        </w:tc>
      </w:tr>
      <w:tr w:rsidR="00224250" w:rsidRPr="00FC0452" w14:paraId="15A0FAA9" w14:textId="77777777" w:rsidTr="004F6FC3"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BF4B3C3" w14:textId="77777777" w:rsidR="00224250" w:rsidRPr="00FC0452" w:rsidRDefault="00224250" w:rsidP="00224250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During the last 5 years, how often have you or someone in your household used a spray treatment on your furniture or carpets to make them stain resistant?</w:t>
            </w:r>
          </w:p>
        </w:tc>
      </w:tr>
      <w:tr w:rsidR="00FC0452" w:rsidRPr="00FC0452" w14:paraId="3F404FD3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BBCEF6C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Nev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39EDC1" w14:textId="2BFAA5C3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72 (7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62F80E" w14:textId="49B5FF55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71 (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D2FCFD" w14:textId="66114362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43 (74)</w:t>
            </w:r>
          </w:p>
        </w:tc>
      </w:tr>
      <w:tr w:rsidR="00FC0452" w:rsidRPr="00FC0452" w14:paraId="635D0CA9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1432A4B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O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BA5484" w14:textId="3F52E8D5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9 (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491A8E" w14:textId="6ABB123C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5 (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8C81D2" w14:textId="25B7865A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4 (7)</w:t>
            </w:r>
          </w:p>
        </w:tc>
      </w:tr>
      <w:tr w:rsidR="00FC0452" w:rsidRPr="00FC0452" w14:paraId="0F6EC7D8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3BB9228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-4 tim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E2BC15" w14:textId="0CA9FC85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8 (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564A46" w14:textId="70493B4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7 (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6C0E56" w14:textId="4473FF24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15 (8)</w:t>
            </w:r>
          </w:p>
        </w:tc>
      </w:tr>
      <w:tr w:rsidR="00FC0452" w:rsidRPr="00FC0452" w14:paraId="6B53977A" w14:textId="77777777" w:rsidTr="004F6FC3">
        <w:trPr>
          <w:gridAfter w:val="1"/>
          <w:wAfter w:w="36" w:type="dxa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7F571B4" w14:textId="77777777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5 times or mor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E17BDC4" w14:textId="310FD495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2 (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FD7C498" w14:textId="475B1D10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4 (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39DE47E" w14:textId="0D76CCDA" w:rsidR="00FC0452" w:rsidRPr="00FC0452" w:rsidRDefault="00FC0452" w:rsidP="00224250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sz w:val="22"/>
              </w:rPr>
            </w:pPr>
            <w:r w:rsidRPr="00FC0452">
              <w:rPr>
                <w:rFonts w:cs="Times New Roman"/>
                <w:sz w:val="22"/>
              </w:rPr>
              <w:t>6 (3)</w:t>
            </w:r>
          </w:p>
        </w:tc>
      </w:tr>
    </w:tbl>
    <w:p w14:paraId="74E47ECF" w14:textId="5AFC5B2F" w:rsidR="007F07BA" w:rsidRDefault="007F07BA" w:rsidP="007F07BA">
      <w:pPr>
        <w:autoSpaceDE w:val="0"/>
        <w:autoSpaceDN w:val="0"/>
        <w:adjustRightInd w:val="0"/>
        <w:rPr>
          <w:rFonts w:cs="Times New Roman"/>
          <w:sz w:val="22"/>
        </w:rPr>
      </w:pPr>
    </w:p>
    <w:p w14:paraId="79D97E81" w14:textId="77777777" w:rsidR="007F07BA" w:rsidRPr="00F50033" w:rsidRDefault="007F07BA" w:rsidP="007F07BA">
      <w:pPr>
        <w:rPr>
          <w:rFonts w:cs="Times New Roman"/>
          <w:sz w:val="22"/>
        </w:rPr>
      </w:pPr>
      <w:r w:rsidRPr="00F50033">
        <w:rPr>
          <w:rFonts w:cs="Times New Roman"/>
          <w:sz w:val="22"/>
        </w:rPr>
        <w:br w:type="page"/>
      </w:r>
    </w:p>
    <w:p w14:paraId="27D70C28" w14:textId="77777777" w:rsidR="007F07BA" w:rsidRPr="00F50033" w:rsidRDefault="007F07BA" w:rsidP="007F07BA">
      <w:pPr>
        <w:autoSpaceDE w:val="0"/>
        <w:autoSpaceDN w:val="0"/>
        <w:adjustRightInd w:val="0"/>
        <w:rPr>
          <w:rFonts w:cs="Times New Roman"/>
          <w:sz w:val="22"/>
        </w:rPr>
      </w:pPr>
      <w:r w:rsidRPr="00F50033">
        <w:rPr>
          <w:rFonts w:cs="Times New Roman"/>
          <w:bCs/>
          <w:sz w:val="22"/>
        </w:rPr>
        <w:lastRenderedPageBreak/>
        <w:t xml:space="preserve">Table S2. </w:t>
      </w:r>
      <w:proofErr w:type="gramStart"/>
      <w:r w:rsidRPr="00F50033">
        <w:rPr>
          <w:rFonts w:cs="Times New Roman"/>
          <w:bCs/>
          <w:sz w:val="22"/>
        </w:rPr>
        <w:t xml:space="preserve">Spearman correlation coefficients for frequently detected PFAS </w:t>
      </w:r>
      <w:proofErr w:type="spellStart"/>
      <w:r w:rsidRPr="00F50033">
        <w:rPr>
          <w:rFonts w:cs="Times New Roman"/>
          <w:bCs/>
          <w:sz w:val="22"/>
        </w:rPr>
        <w:t>analytes</w:t>
      </w:r>
      <w:proofErr w:type="spellEnd"/>
      <w:r w:rsidRPr="00F50033">
        <w:rPr>
          <w:rFonts w:cs="Times New Roman"/>
          <w:bCs/>
          <w:sz w:val="22"/>
        </w:rPr>
        <w:t>.</w:t>
      </w:r>
      <w:proofErr w:type="gramEnd"/>
      <w:r w:rsidRPr="00F50033">
        <w:rPr>
          <w:rFonts w:cs="Times New Roman"/>
          <w:bCs/>
          <w:sz w:val="22"/>
        </w:rPr>
        <w:t xml:space="preserve"> </w:t>
      </w:r>
      <w:proofErr w:type="gramStart"/>
      <w:r w:rsidRPr="00F50033">
        <w:rPr>
          <w:rFonts w:cs="Times New Roman"/>
          <w:bCs/>
          <w:sz w:val="22"/>
        </w:rPr>
        <w:t>Coefficients in bold are significant at p ≤ 0.001.</w:t>
      </w:r>
      <w:proofErr w:type="gramEnd"/>
      <w:r w:rsidRPr="00F50033">
        <w:rPr>
          <w:rFonts w:cs="Times New Roman"/>
          <w:bCs/>
          <w:sz w:val="22"/>
        </w:rPr>
        <w:t xml:space="preserve"> </w:t>
      </w:r>
    </w:p>
    <w:p w14:paraId="7FFA2694" w14:textId="77777777" w:rsidR="007F07BA" w:rsidRDefault="007F07BA" w:rsidP="007F07BA">
      <w:pPr>
        <w:autoSpaceDE w:val="0"/>
        <w:autoSpaceDN w:val="0"/>
        <w:adjustRightInd w:val="0"/>
        <w:rPr>
          <w:rFonts w:cs="Times New Roman"/>
          <w:sz w:val="22"/>
        </w:rPr>
      </w:pPr>
    </w:p>
    <w:tbl>
      <w:tblPr>
        <w:tblW w:w="7308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980"/>
        <w:gridCol w:w="864"/>
        <w:gridCol w:w="864"/>
        <w:gridCol w:w="864"/>
        <w:gridCol w:w="864"/>
        <w:gridCol w:w="864"/>
        <w:gridCol w:w="1008"/>
      </w:tblGrid>
      <w:tr w:rsidR="00F2381B" w:rsidRPr="00F2381B" w14:paraId="2A10F726" w14:textId="77777777" w:rsidTr="004F6FC3">
        <w:trPr>
          <w:tblHeader/>
        </w:trPr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BA1243D" w14:textId="7777777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FF7E9B0" w14:textId="4BEE13F2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2381B">
              <w:rPr>
                <w:rFonts w:cs="Times New Roman"/>
                <w:bCs/>
                <w:sz w:val="22"/>
              </w:rPr>
              <w:t>PFOA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4CCE140" w14:textId="538E4571" w:rsidR="00F2381B" w:rsidRPr="00F2381B" w:rsidRDefault="00F2381B" w:rsidP="00F2381B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2381B">
              <w:rPr>
                <w:rFonts w:cs="Times New Roman"/>
                <w:bCs/>
                <w:sz w:val="22"/>
              </w:rPr>
              <w:t>PFNA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2EA25B2" w14:textId="4698C5AD" w:rsidR="00F2381B" w:rsidRPr="00F2381B" w:rsidRDefault="00F2381B" w:rsidP="00F2381B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proofErr w:type="spellStart"/>
            <w:r w:rsidRPr="00F2381B">
              <w:rPr>
                <w:rFonts w:cs="Times New Roman"/>
                <w:sz w:val="22"/>
              </w:rPr>
              <w:t>PFDeA</w:t>
            </w:r>
            <w:proofErr w:type="spellEnd"/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BB50883" w14:textId="1B2F400E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proofErr w:type="spellStart"/>
            <w:r w:rsidRPr="00F2381B">
              <w:rPr>
                <w:rFonts w:cs="Times New Roman"/>
                <w:bCs/>
                <w:sz w:val="22"/>
              </w:rPr>
              <w:t>PFHxS</w:t>
            </w:r>
            <w:proofErr w:type="spellEnd"/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B14642D" w14:textId="31CEA03C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2381B">
              <w:rPr>
                <w:rFonts w:cs="Times New Roman"/>
                <w:bCs/>
                <w:sz w:val="22"/>
              </w:rPr>
              <w:t>PFOS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8540357" w14:textId="64BF9535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2381B">
              <w:rPr>
                <w:rFonts w:cs="Times New Roman"/>
                <w:bCs/>
                <w:sz w:val="22"/>
              </w:rPr>
              <w:t>Me-PFOSA-</w:t>
            </w:r>
            <w:proofErr w:type="spellStart"/>
            <w:r w:rsidRPr="00F2381B">
              <w:rPr>
                <w:rFonts w:cs="Times New Roman"/>
                <w:bCs/>
                <w:sz w:val="22"/>
              </w:rPr>
              <w:t>AcOH</w:t>
            </w:r>
            <w:proofErr w:type="spellEnd"/>
          </w:p>
        </w:tc>
      </w:tr>
      <w:tr w:rsidR="00F2381B" w:rsidRPr="00F2381B" w14:paraId="65B3027A" w14:textId="77777777" w:rsidTr="004F6F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E63EC6" w14:textId="0691286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2381B">
              <w:rPr>
                <w:rFonts w:cs="Times New Roman"/>
                <w:sz w:val="22"/>
              </w:rPr>
              <w:t>PFO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7032732" w14:textId="40D485FB" w:rsidR="00F2381B" w:rsidRPr="00F2381B" w:rsidRDefault="00E5674E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—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F0366E8" w14:textId="7777777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08F9F88" w14:textId="7777777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0E808AA" w14:textId="7777777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0A11695" w14:textId="7777777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EEC2E25" w14:textId="7777777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</w:tr>
      <w:tr w:rsidR="00F2381B" w:rsidRPr="00F2381B" w14:paraId="24E4F784" w14:textId="77777777" w:rsidTr="004F6F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72F5A3" w14:textId="2AFED1B4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2381B">
              <w:rPr>
                <w:rFonts w:cs="Times New Roman"/>
                <w:sz w:val="22"/>
              </w:rPr>
              <w:t>PFN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463699" w14:textId="24296DD3" w:rsidR="00F2381B" w:rsidRPr="006750B6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b/>
                <w:sz w:val="22"/>
              </w:rPr>
            </w:pPr>
            <w:r w:rsidRPr="006750B6">
              <w:rPr>
                <w:rFonts w:cs="Times New Roman"/>
                <w:b/>
                <w:sz w:val="22"/>
              </w:rPr>
              <w:t>0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8A950E4" w14:textId="3424C627" w:rsidR="00F2381B" w:rsidRPr="00F2381B" w:rsidRDefault="00E5674E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—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2911557" w14:textId="7777777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2EC94A1" w14:textId="7777777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90EBF3B" w14:textId="7777777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5CAECA3" w14:textId="7777777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</w:tr>
      <w:tr w:rsidR="00F2381B" w:rsidRPr="00F2381B" w14:paraId="3F078645" w14:textId="77777777" w:rsidTr="004F6F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F855AC" w14:textId="68D1AD21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proofErr w:type="spellStart"/>
            <w:r w:rsidRPr="00F2381B">
              <w:rPr>
                <w:rFonts w:cs="Times New Roman"/>
                <w:sz w:val="22"/>
              </w:rPr>
              <w:t>PFDe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FB95B5" w14:textId="6466FFBB" w:rsidR="00F2381B" w:rsidRPr="006750B6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b/>
                <w:sz w:val="22"/>
              </w:rPr>
            </w:pPr>
            <w:r w:rsidRPr="006750B6">
              <w:rPr>
                <w:rFonts w:cs="Times New Roman"/>
                <w:b/>
                <w:sz w:val="22"/>
              </w:rPr>
              <w:t>0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AAFBB9" w14:textId="42BAD038" w:rsidR="00F2381B" w:rsidRPr="006750B6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b/>
                <w:sz w:val="22"/>
              </w:rPr>
            </w:pPr>
            <w:r w:rsidRPr="006750B6">
              <w:rPr>
                <w:rFonts w:cs="Times New Roman"/>
                <w:b/>
                <w:sz w:val="22"/>
              </w:rPr>
              <w:t>0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F87C02D" w14:textId="01D28317" w:rsidR="00F2381B" w:rsidRPr="00F2381B" w:rsidRDefault="00E5674E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—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5E43B44" w14:textId="7777777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FC26D08" w14:textId="7777777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0DD90C4" w14:textId="7777777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</w:tr>
      <w:tr w:rsidR="00F2381B" w:rsidRPr="00F2381B" w14:paraId="61CF05D2" w14:textId="77777777" w:rsidTr="004F6F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B6E175" w14:textId="57341CFB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proofErr w:type="spellStart"/>
            <w:r w:rsidRPr="00F2381B">
              <w:rPr>
                <w:rFonts w:cs="Times New Roman"/>
                <w:sz w:val="22"/>
              </w:rPr>
              <w:t>PFHx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F3F78E" w14:textId="5E6D9F18" w:rsidR="00F2381B" w:rsidRPr="006750B6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b/>
                <w:sz w:val="22"/>
              </w:rPr>
            </w:pPr>
            <w:r w:rsidRPr="006750B6">
              <w:rPr>
                <w:rFonts w:cs="Times New Roman"/>
                <w:b/>
                <w:sz w:val="22"/>
              </w:rPr>
              <w:t>0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6CE94F" w14:textId="13D2CCD6" w:rsidR="00F2381B" w:rsidRPr="006750B6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b/>
                <w:sz w:val="22"/>
              </w:rPr>
            </w:pPr>
            <w:r w:rsidRPr="006750B6">
              <w:rPr>
                <w:rFonts w:cs="Times New Roman"/>
                <w:b/>
                <w:sz w:val="22"/>
              </w:rPr>
              <w:t>0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3F7D06" w14:textId="65752B57" w:rsidR="00F2381B" w:rsidRPr="006750B6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b/>
                <w:sz w:val="22"/>
              </w:rPr>
            </w:pPr>
            <w:r w:rsidRPr="006750B6">
              <w:rPr>
                <w:rFonts w:cs="Times New Roman"/>
                <w:b/>
                <w:sz w:val="22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9AC3CA7" w14:textId="03FBB052" w:rsidR="00F2381B" w:rsidRPr="00F2381B" w:rsidRDefault="00E5674E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—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F9F949B" w14:textId="7777777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814D227" w14:textId="7777777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</w:tr>
      <w:tr w:rsidR="00F2381B" w:rsidRPr="00F2381B" w14:paraId="7201B0C4" w14:textId="77777777" w:rsidTr="004F6FC3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1F3975" w14:textId="320DADC0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2381B">
              <w:rPr>
                <w:rFonts w:cs="Times New Roman"/>
                <w:sz w:val="22"/>
              </w:rPr>
              <w:t>PFO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EC141E" w14:textId="2E7D46B8" w:rsidR="00F2381B" w:rsidRPr="006750B6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b/>
                <w:sz w:val="22"/>
              </w:rPr>
            </w:pPr>
            <w:r w:rsidRPr="006750B6">
              <w:rPr>
                <w:rFonts w:cs="Times New Roman"/>
                <w:b/>
                <w:sz w:val="22"/>
              </w:rPr>
              <w:t>0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CCC233" w14:textId="1908F514" w:rsidR="00F2381B" w:rsidRPr="006750B6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b/>
                <w:sz w:val="22"/>
              </w:rPr>
            </w:pPr>
            <w:r w:rsidRPr="006750B6">
              <w:rPr>
                <w:rFonts w:cs="Times New Roman"/>
                <w:b/>
                <w:sz w:val="22"/>
              </w:rPr>
              <w:t>0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430FBE" w14:textId="5B0CA775" w:rsidR="00F2381B" w:rsidRPr="006750B6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b/>
                <w:sz w:val="22"/>
              </w:rPr>
            </w:pPr>
            <w:r w:rsidRPr="006750B6">
              <w:rPr>
                <w:rFonts w:cs="Times New Roman"/>
                <w:b/>
                <w:sz w:val="22"/>
              </w:rPr>
              <w:t>0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BFD78C" w14:textId="20EA7F6B" w:rsidR="00F2381B" w:rsidRPr="006750B6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b/>
                <w:sz w:val="22"/>
              </w:rPr>
            </w:pPr>
            <w:r w:rsidRPr="006750B6">
              <w:rPr>
                <w:rFonts w:cs="Times New Roman"/>
                <w:b/>
                <w:sz w:val="22"/>
              </w:rPr>
              <w:t>0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4BCE26F" w14:textId="69A7FEA6" w:rsidR="00F2381B" w:rsidRPr="00F2381B" w:rsidRDefault="00E5674E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—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D47AE96" w14:textId="77777777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</w:p>
        </w:tc>
      </w:tr>
      <w:tr w:rsidR="00F2381B" w:rsidRPr="00F2381B" w14:paraId="1D84BA53" w14:textId="77777777" w:rsidTr="004F6FC3"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5E74E35" w14:textId="7AEB8926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2381B">
              <w:rPr>
                <w:rFonts w:cs="Times New Roman"/>
                <w:sz w:val="22"/>
              </w:rPr>
              <w:t>Me-PFOSA-</w:t>
            </w:r>
            <w:proofErr w:type="spellStart"/>
            <w:r w:rsidRPr="00F2381B">
              <w:rPr>
                <w:rFonts w:cs="Times New Roman"/>
                <w:sz w:val="22"/>
              </w:rPr>
              <w:t>AcO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5B01C99" w14:textId="170EC302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b/>
                <w:sz w:val="22"/>
              </w:rPr>
            </w:pPr>
            <w:r w:rsidRPr="00F2381B">
              <w:rPr>
                <w:rFonts w:cs="Times New Roman"/>
                <w:sz w:val="22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045EF26" w14:textId="07AEB0BF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b/>
                <w:sz w:val="22"/>
              </w:rPr>
            </w:pPr>
            <w:r w:rsidRPr="00F2381B">
              <w:rPr>
                <w:rFonts w:cs="Times New Roman"/>
                <w:sz w:val="22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5F46F46" w14:textId="0F812134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b/>
                <w:sz w:val="22"/>
              </w:rPr>
            </w:pPr>
            <w:r w:rsidRPr="00F2381B">
              <w:rPr>
                <w:rFonts w:cs="Times New Roman"/>
                <w:sz w:val="22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D5DD4E7" w14:textId="62DD499A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b/>
                <w:sz w:val="22"/>
              </w:rPr>
            </w:pPr>
            <w:r w:rsidRPr="00F2381B">
              <w:rPr>
                <w:rFonts w:cs="Times New Roman"/>
                <w:sz w:val="22"/>
              </w:rPr>
              <w:t>0.1</w:t>
            </w:r>
            <w:r w:rsidR="006750B6">
              <w:rPr>
                <w:rFonts w:cs="Times New Roman"/>
                <w:sz w:val="22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3BD8127" w14:textId="64D1488C" w:rsidR="00F2381B" w:rsidRPr="00F2381B" w:rsidRDefault="00F2381B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F2381B">
              <w:rPr>
                <w:rFonts w:cs="Times New Roman"/>
                <w:sz w:val="22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81089D7" w14:textId="0919E0DF" w:rsidR="00F2381B" w:rsidRPr="00F2381B" w:rsidRDefault="00E5674E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—</w:t>
            </w:r>
          </w:p>
        </w:tc>
      </w:tr>
    </w:tbl>
    <w:p w14:paraId="36BEA311" w14:textId="77777777" w:rsidR="00C12336" w:rsidRDefault="00C12336" w:rsidP="007F07BA">
      <w:pPr>
        <w:autoSpaceDE w:val="0"/>
        <w:autoSpaceDN w:val="0"/>
        <w:adjustRightInd w:val="0"/>
        <w:rPr>
          <w:rFonts w:cs="Times New Roman"/>
          <w:sz w:val="22"/>
        </w:rPr>
      </w:pPr>
    </w:p>
    <w:p w14:paraId="1D2F33B4" w14:textId="77777777" w:rsidR="007F07BA" w:rsidRPr="00F50033" w:rsidRDefault="007F07BA" w:rsidP="007F07BA">
      <w:pPr>
        <w:autoSpaceDE w:val="0"/>
        <w:autoSpaceDN w:val="0"/>
        <w:adjustRightInd w:val="0"/>
        <w:rPr>
          <w:rFonts w:cs="Times New Roman"/>
          <w:sz w:val="22"/>
        </w:rPr>
      </w:pPr>
    </w:p>
    <w:p w14:paraId="36DF43C1" w14:textId="77777777" w:rsidR="007F07BA" w:rsidRPr="00F50033" w:rsidRDefault="007F07BA" w:rsidP="007F07BA">
      <w:pPr>
        <w:autoSpaceDE w:val="0"/>
        <w:autoSpaceDN w:val="0"/>
        <w:adjustRightInd w:val="0"/>
        <w:rPr>
          <w:rFonts w:cs="Times New Roman"/>
          <w:sz w:val="22"/>
        </w:rPr>
        <w:sectPr w:rsidR="007F07BA" w:rsidRPr="00F50033" w:rsidSect="007F07BA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5271C8A2" w14:textId="0828A9BE" w:rsidR="006750B6" w:rsidRPr="00F50033" w:rsidRDefault="00AC6802" w:rsidP="006750B6">
      <w:pPr>
        <w:rPr>
          <w:rFonts w:cs="Times New Roman"/>
          <w:sz w:val="22"/>
        </w:rPr>
      </w:pPr>
      <w:r w:rsidRPr="00F50033">
        <w:rPr>
          <w:rFonts w:cs="Times New Roman"/>
          <w:sz w:val="22"/>
        </w:rPr>
        <w:lastRenderedPageBreak/>
        <w:t>Table S</w:t>
      </w:r>
      <w:r w:rsidR="00E5674E">
        <w:rPr>
          <w:rFonts w:cs="Times New Roman"/>
          <w:sz w:val="22"/>
        </w:rPr>
        <w:t>3</w:t>
      </w:r>
      <w:r>
        <w:rPr>
          <w:rFonts w:cs="Times New Roman"/>
          <w:sz w:val="22"/>
        </w:rPr>
        <w:t xml:space="preserve">. </w:t>
      </w:r>
      <w:proofErr w:type="gramStart"/>
      <w:r>
        <w:rPr>
          <w:rFonts w:cs="Times New Roman"/>
          <w:sz w:val="22"/>
        </w:rPr>
        <w:t>Unadjusted a</w:t>
      </w:r>
      <w:r>
        <w:rPr>
          <w:rFonts w:cs="Times New Roman"/>
          <w:bCs/>
          <w:sz w:val="22"/>
        </w:rPr>
        <w:t>ssociations</w:t>
      </w:r>
      <w:r w:rsidRPr="00F50033">
        <w:rPr>
          <w:rFonts w:cs="Times New Roman"/>
          <w:bCs/>
          <w:sz w:val="22"/>
        </w:rPr>
        <w:t xml:space="preserve"> between participant behavior and serum PFAS concentration with tests for statistical interaction by race.</w:t>
      </w:r>
      <w:proofErr w:type="gramEnd"/>
      <w:r w:rsidRPr="00F50033">
        <w:rPr>
          <w:rFonts w:cs="Times New Roman"/>
          <w:bCs/>
          <w:sz w:val="22"/>
        </w:rPr>
        <w:t xml:space="preserve"> </w:t>
      </w:r>
      <w:r>
        <w:rPr>
          <w:rFonts w:cs="Times New Roman"/>
          <w:bCs/>
          <w:sz w:val="22"/>
        </w:rPr>
        <w:t>We report the overall significance of the interaction term and the magnitude and significance of the race-specific marginal associations.</w:t>
      </w:r>
      <w:r w:rsidRPr="00F50033">
        <w:rPr>
          <w:rFonts w:cs="Times New Roman"/>
          <w:sz w:val="22"/>
        </w:rPr>
        <w:t xml:space="preserve"> </w:t>
      </w:r>
      <w:r w:rsidRPr="00F50033">
        <w:rPr>
          <w:rFonts w:cs="Times New Roman"/>
          <w:sz w:val="22"/>
        </w:rPr>
        <w:br/>
      </w:r>
    </w:p>
    <w:tbl>
      <w:tblPr>
        <w:tblW w:w="14616" w:type="dxa"/>
        <w:tblInd w:w="100" w:type="dxa"/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042"/>
        <w:gridCol w:w="118"/>
        <w:gridCol w:w="360"/>
        <w:gridCol w:w="1785"/>
        <w:gridCol w:w="6"/>
        <w:gridCol w:w="2049"/>
        <w:gridCol w:w="12"/>
        <w:gridCol w:w="1880"/>
        <w:gridCol w:w="163"/>
        <w:gridCol w:w="18"/>
        <w:gridCol w:w="179"/>
        <w:gridCol w:w="1858"/>
        <w:gridCol w:w="24"/>
        <w:gridCol w:w="2031"/>
        <w:gridCol w:w="30"/>
        <w:gridCol w:w="1845"/>
        <w:gridCol w:w="180"/>
        <w:gridCol w:w="36"/>
      </w:tblGrid>
      <w:tr w:rsidR="006750B6" w:rsidRPr="006750B6" w14:paraId="542729E9" w14:textId="77777777" w:rsidTr="00E5674E">
        <w:trPr>
          <w:gridAfter w:val="1"/>
          <w:wAfter w:w="36" w:type="dxa"/>
          <w:tblHeader/>
        </w:trPr>
        <w:tc>
          <w:tcPr>
            <w:tcW w:w="2520" w:type="dxa"/>
            <w:gridSpan w:val="3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22AD02E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b/>
                <w:bCs/>
                <w:sz w:val="22"/>
              </w:rPr>
            </w:pPr>
            <w:r w:rsidRPr="006750B6">
              <w:rPr>
                <w:rFonts w:cs="Times New Roman"/>
                <w:bCs/>
                <w:sz w:val="22"/>
              </w:rPr>
              <w:t>Predictor</w:t>
            </w:r>
          </w:p>
        </w:tc>
        <w:tc>
          <w:tcPr>
            <w:tcW w:w="12060" w:type="dxa"/>
            <w:gridSpan w:val="1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F81730A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cs="Times New Roman"/>
                <w:bCs/>
                <w:sz w:val="22"/>
              </w:rPr>
            </w:pPr>
            <w:r w:rsidRPr="006750B6">
              <w:rPr>
                <w:rFonts w:cs="Times New Roman"/>
                <w:bCs/>
                <w:sz w:val="22"/>
              </w:rPr>
              <w:t>Percent change in PFAS concentration (95 percent confidence interval)</w:t>
            </w:r>
          </w:p>
        </w:tc>
      </w:tr>
      <w:tr w:rsidR="006750B6" w:rsidRPr="006750B6" w14:paraId="062F59BD" w14:textId="77777777" w:rsidTr="00E5674E">
        <w:trPr>
          <w:gridAfter w:val="1"/>
          <w:wAfter w:w="36" w:type="dxa"/>
          <w:tblHeader/>
        </w:trPr>
        <w:tc>
          <w:tcPr>
            <w:tcW w:w="2160" w:type="dxa"/>
            <w:gridSpan w:val="2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D7FC368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Response levels</w:t>
            </w:r>
          </w:p>
        </w:tc>
        <w:tc>
          <w:tcPr>
            <w:tcW w:w="214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9785EF9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PFOA</w:t>
            </w:r>
          </w:p>
        </w:tc>
        <w:tc>
          <w:tcPr>
            <w:tcW w:w="20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9E04968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PFNA</w:t>
            </w:r>
          </w:p>
        </w:tc>
        <w:tc>
          <w:tcPr>
            <w:tcW w:w="205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C6CD12D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proofErr w:type="spellStart"/>
            <w:r w:rsidRPr="006750B6">
              <w:rPr>
                <w:rFonts w:cs="Times New Roman"/>
                <w:color w:val="000000"/>
                <w:sz w:val="22"/>
              </w:rPr>
              <w:t>PFDeA</w:t>
            </w:r>
            <w:proofErr w:type="spellEnd"/>
          </w:p>
        </w:tc>
        <w:tc>
          <w:tcPr>
            <w:tcW w:w="205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5A1A69A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proofErr w:type="spellStart"/>
            <w:r w:rsidRPr="006750B6">
              <w:rPr>
                <w:rFonts w:cs="Times New Roman"/>
                <w:color w:val="000000"/>
                <w:sz w:val="22"/>
              </w:rPr>
              <w:t>PFHxS</w:t>
            </w:r>
            <w:proofErr w:type="spellEnd"/>
          </w:p>
        </w:tc>
        <w:tc>
          <w:tcPr>
            <w:tcW w:w="20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5815A81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PFOS</w:t>
            </w:r>
          </w:p>
        </w:tc>
        <w:tc>
          <w:tcPr>
            <w:tcW w:w="205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E79EABE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Me-PFOSA-</w:t>
            </w:r>
            <w:proofErr w:type="spellStart"/>
            <w:r w:rsidRPr="006750B6">
              <w:rPr>
                <w:rFonts w:cs="Times New Roman"/>
                <w:color w:val="000000"/>
                <w:sz w:val="22"/>
              </w:rPr>
              <w:t>AcOH</w:t>
            </w:r>
            <w:proofErr w:type="spellEnd"/>
          </w:p>
        </w:tc>
      </w:tr>
      <w:tr w:rsidR="006750B6" w:rsidRPr="006750B6" w14:paraId="34D4F446" w14:textId="77777777" w:rsidTr="00E5674E">
        <w:trPr>
          <w:gridAfter w:val="1"/>
          <w:wAfter w:w="36" w:type="dxa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1924B8D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Intercept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4693A49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91.6 (58.7, 131.4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3EDE919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6.5 (-37.6, -13.5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914311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76.7 (-80.9, -71.5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6ACCE86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4.2 (-15.8, 28.9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E7BABD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352.4 (267.9, 456.2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97D3E89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79.5 (-84.2, -73.5)</w:t>
            </w:r>
          </w:p>
        </w:tc>
      </w:tr>
      <w:tr w:rsidR="004F6FC3" w:rsidRPr="006750B6" w14:paraId="19C963C4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34506D6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Rac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A241F5A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6D390D7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D687D72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CA14320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198EBC1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2992FBF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</w:tr>
      <w:tr w:rsidR="004F6FC3" w:rsidRPr="006750B6" w14:paraId="16522A14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E052494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HW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6591B75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37F1B3E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E44D4CA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1A43D3A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4CD8680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BADD1B0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</w:tr>
      <w:tr w:rsidR="004F6FC3" w:rsidRPr="006750B6" w14:paraId="0C938EAF" w14:textId="77777777" w:rsidTr="004F6FC3"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924EC46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AA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8891D4F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5.5 (-42.8, -3.1)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F363E68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.6 (-19.1, 27.7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F050C65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2.7 (-34.2, 15.7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FB97F1F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31.4 (-49.1, -7.5)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A4E8879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0.8 (-33.2, 19.1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1D67D59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5.1 (-33.9, 36.1)</w:t>
            </w:r>
          </w:p>
        </w:tc>
      </w:tr>
      <w:tr w:rsidR="006750B6" w:rsidRPr="006750B6" w14:paraId="25DC79E2" w14:textId="77777777" w:rsidTr="00E5674E">
        <w:trPr>
          <w:gridAfter w:val="2"/>
          <w:wAfter w:w="216" w:type="dxa"/>
        </w:trPr>
        <w:tc>
          <w:tcPr>
            <w:tcW w:w="14400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8ABE77C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Glide floss</w:t>
            </w:r>
          </w:p>
        </w:tc>
      </w:tr>
      <w:tr w:rsidR="006750B6" w:rsidRPr="006750B6" w14:paraId="09551FDD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63C93EB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Never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D03566B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4171B9D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58B4096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A397935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9EBC15E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4660830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</w:tr>
      <w:tr w:rsidR="006750B6" w:rsidRPr="006750B6" w14:paraId="4654C5C9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1B40F85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Ever*Rac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C41791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p = 0.32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C8DCA2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p = 0.33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C50D3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p = 0.67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98D312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p = 0.84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E6161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p = 0.98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E9F47A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p = 0.50</w:t>
            </w:r>
          </w:p>
        </w:tc>
      </w:tr>
      <w:tr w:rsidR="006750B6" w:rsidRPr="006750B6" w14:paraId="11FE7F39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D348537" w14:textId="0AF1B328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576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Ever (</w:t>
            </w:r>
            <w:r w:rsidR="00060F1B">
              <w:rPr>
                <w:rFonts w:cs="Times New Roman"/>
                <w:sz w:val="22"/>
              </w:rPr>
              <w:t>NHW</w:t>
            </w:r>
            <w:r w:rsidRPr="006750B6">
              <w:rPr>
                <w:rFonts w:cs="Times New Roman"/>
                <w:sz w:val="22"/>
              </w:rPr>
              <w:t>)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2E7569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8.1 (-9.7, 54.4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FF2916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0 (-4.9, 51.3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7C0605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.3 (-23.2, 36.3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A3C366D" w14:textId="50A12A22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30.8 (-3.4, 77.1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300F17B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4.5 (-14.7, 53.6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63CB527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5.9 (-26.6, 52.8)</w:t>
            </w:r>
          </w:p>
        </w:tc>
      </w:tr>
      <w:tr w:rsidR="006750B6" w:rsidRPr="006750B6" w14:paraId="1B39839F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B637051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576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Ever (AA)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0D8BF9F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.9 (-26.3, 27.9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63C1BB0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.7 (-19.9, 29.1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AFF2279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2 (-16.6, 50.4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8DA7F9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5 (-8.4, 70.7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15E3CB1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5.1 (-14.9, 55.7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74B34E7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7.2 (-12.8, 85.4)</w:t>
            </w:r>
          </w:p>
        </w:tc>
      </w:tr>
      <w:tr w:rsidR="006750B6" w:rsidRPr="006750B6" w14:paraId="612C48B5" w14:textId="77777777" w:rsidTr="00E5674E"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95B0B26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Intercept</w:t>
            </w:r>
          </w:p>
        </w:tc>
        <w:tc>
          <w:tcPr>
            <w:tcW w:w="21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4C791E9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14.8 (61.4, 185.9)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7358112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6.3 (-34.7, 7.4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AA558E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71.2 (-78.8, -60.9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4501C5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3.9 (-10.6, 71.7)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05CE716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434.2 (290.1, 631.6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71A25E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79.6 (-86.2, -69.8)</w:t>
            </w:r>
          </w:p>
        </w:tc>
      </w:tr>
      <w:tr w:rsidR="004F6FC3" w:rsidRPr="006750B6" w14:paraId="32CA7498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3C17781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Rac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01266B4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CFAF53D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29EE394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48D6401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F425FE3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0658C76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</w:tr>
      <w:tr w:rsidR="004F6FC3" w:rsidRPr="006750B6" w14:paraId="3F281F65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BE7AA03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HW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171F0CF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B300620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C67B3B1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16584BC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EA20EAB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A197EF3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</w:tr>
      <w:tr w:rsidR="004F6FC3" w:rsidRPr="006750B6" w14:paraId="5D6FC441" w14:textId="77777777" w:rsidTr="004F6FC3"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1494DEC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AA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43EFD3F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43.8 (-62.3, -16.3)*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F8641AA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7.4 (-41.6, 16.9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C91EBA7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4.1 (-50.4, 16.2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50A37CB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4.6 (-52.2, 18.9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40B1D38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6.3 (-46, 29.9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96CC934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0.1 (-42.1, 73.3)</w:t>
            </w:r>
          </w:p>
        </w:tc>
      </w:tr>
      <w:tr w:rsidR="006750B6" w:rsidRPr="006750B6" w14:paraId="5A67B92D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AEE4063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Non-stick cookwar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12900B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D0E265B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2E246C6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DC2125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9466979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D4926F0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</w:tr>
      <w:tr w:rsidR="006750B6" w:rsidRPr="006750B6" w14:paraId="1A651ED8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837D414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Never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0CFF03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43F2580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58E904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94168C7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D5D7F99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6F4DA3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</w:tr>
      <w:tr w:rsidR="006750B6" w:rsidRPr="006750B6" w14:paraId="53B81BF6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45CFF4A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Ever*Rac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BA83E9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29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636D2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42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5FD74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36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D26B4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53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6B3EC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77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53BE4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91</w:t>
            </w:r>
          </w:p>
        </w:tc>
      </w:tr>
      <w:tr w:rsidR="006750B6" w:rsidRPr="006750B6" w14:paraId="4694284B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915889A" w14:textId="31B2BE81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576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Ever (</w:t>
            </w:r>
            <w:r w:rsidR="00060F1B">
              <w:rPr>
                <w:rFonts w:cs="Times New Roman"/>
                <w:sz w:val="22"/>
              </w:rPr>
              <w:t>NHW</w:t>
            </w:r>
            <w:r w:rsidRPr="006750B6">
              <w:rPr>
                <w:rFonts w:cs="Times New Roman"/>
                <w:sz w:val="22"/>
              </w:rPr>
              <w:t>)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A266CCA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4 (-30.5, 32.7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F2849F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5.1 (-28.4, 25.7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7AB491F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2.6 (-45.2, 9.3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1211EC7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5 (-34.4, 37.4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EA67D13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2 (-38.3, 25.7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419385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4.4 (-33.1, 62.8)</w:t>
            </w:r>
          </w:p>
        </w:tc>
      </w:tr>
      <w:tr w:rsidR="006750B6" w:rsidRPr="006750B6" w14:paraId="567ECE0E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CDA9D4A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576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Ever (AA)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9D0E3C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2.6 (-11, 68.9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DBEC5C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1.6 (-15.5, 47.5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AB6022A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.8 (-30.9, 36.8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37DD8C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9.7 (-44.3, 15.7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DF31E9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5.1 (-33.3, 35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2EA6DAF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8 (-30.4, 67.7)</w:t>
            </w:r>
          </w:p>
        </w:tc>
      </w:tr>
      <w:tr w:rsidR="006750B6" w:rsidRPr="006750B6" w14:paraId="30A3B5EA" w14:textId="77777777" w:rsidTr="00E5674E"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63C21CE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Intercept</w:t>
            </w:r>
          </w:p>
        </w:tc>
        <w:tc>
          <w:tcPr>
            <w:tcW w:w="21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BE986FF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05.7 (65.2, 156.1)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8ECB017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4.8 (-37.9, -9.1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B2C38D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76.7 (-81.6, -70.6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A8CC1A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4.6 (-11.5, 48.6)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4EE1D0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325.5 (233.9, 442.3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DDD5F73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81.4 (-86.4, -74.7)</w:t>
            </w:r>
          </w:p>
        </w:tc>
      </w:tr>
      <w:tr w:rsidR="004F6FC3" w:rsidRPr="006750B6" w14:paraId="5293A485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93D2C69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Rac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ADDBDF8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7CD964D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50C058D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93DDC8C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542B708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B749562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</w:tr>
      <w:tr w:rsidR="004F6FC3" w:rsidRPr="006750B6" w14:paraId="60566376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51B6CF1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HW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82F1F3D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2CE17CB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77375CE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37B1602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4083114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94FAAC0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</w:tr>
      <w:tr w:rsidR="004F6FC3" w:rsidRPr="006750B6" w14:paraId="7E46FD55" w14:textId="77777777" w:rsidTr="004F6FC3"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D328C4B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AA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73CFEB3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50 (-63.8, -30.8)**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A03F09F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6 (-36.7, 11.3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432C433" w14:textId="51DA43C6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7.3 (-48.6, 2.9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A9DBA76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38.2 (-57.8, -9.3)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00703DA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2.4 (-45.8, 11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82BAADF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3.8 (-39.1, 52)</w:t>
            </w:r>
          </w:p>
        </w:tc>
      </w:tr>
      <w:tr w:rsidR="006750B6" w:rsidRPr="006750B6" w14:paraId="15687140" w14:textId="77777777" w:rsidTr="00E5674E">
        <w:tc>
          <w:tcPr>
            <w:tcW w:w="4311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386A482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Coated cardboard containers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F61C22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46325F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AB46AF7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67877B2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694CC26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</w:tr>
      <w:tr w:rsidR="006750B6" w:rsidRPr="006750B6" w14:paraId="5E38B9F8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2CD5481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Never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A2FB1C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2C4F69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935C98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F8096B0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3218739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84D72C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</w:tr>
      <w:tr w:rsidR="006750B6" w:rsidRPr="006750B6" w14:paraId="1C18447B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1434718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Low*Rac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0B420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12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F1E0D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89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4C469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47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3CF38F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83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58939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76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22A4C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84</w:t>
            </w:r>
          </w:p>
        </w:tc>
      </w:tr>
      <w:tr w:rsidR="006750B6" w:rsidRPr="006750B6" w14:paraId="7E45DA14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A07E285" w14:textId="0D61327E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576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Low (</w:t>
            </w:r>
            <w:r w:rsidR="00060F1B">
              <w:rPr>
                <w:rFonts w:cs="Times New Roman"/>
                <w:sz w:val="22"/>
              </w:rPr>
              <w:t>NHW</w:t>
            </w:r>
            <w:r w:rsidRPr="006750B6">
              <w:rPr>
                <w:rFonts w:cs="Times New Roman"/>
                <w:sz w:val="22"/>
              </w:rPr>
              <w:t>)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B89FF3A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5.8 (-19.8, 39.7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8113807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2.7 (-11.5, 43.5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79F23D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5.6 (-21.5, 42.2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F2F750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7.6 (-22.5, 49.4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AAA7486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7.4 (-6.3, 73.2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8451BB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9.7 (-19.1, 77.1)</w:t>
            </w:r>
          </w:p>
        </w:tc>
      </w:tr>
      <w:tr w:rsidR="006750B6" w:rsidRPr="006750B6" w14:paraId="61EC75F6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8CC28DA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576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Low (AA)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B48092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46 (8.2, 96.9)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5936AA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5.5 (-11, 49.8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36FEBA1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4.2 (-9.9, 71.2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7AF3A3B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3.3 (-20.5, 61.5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859D2DC" w14:textId="3D66F293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36.7 (-1.8, 90.4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8FB0B47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6.8 (-16.9, 93.5)</w:t>
            </w:r>
          </w:p>
        </w:tc>
      </w:tr>
      <w:tr w:rsidR="006750B6" w:rsidRPr="006750B6" w14:paraId="753A5C30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7765009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lastRenderedPageBreak/>
              <w:t>High*Rac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E931C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/>
                <w:sz w:val="22"/>
              </w:rPr>
            </w:pPr>
            <w:r w:rsidRPr="006750B6">
              <w:rPr>
                <w:rFonts w:cs="Times New Roman"/>
                <w:b/>
                <w:sz w:val="22"/>
              </w:rPr>
              <w:t>p = 0.003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2858B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/>
                <w:sz w:val="22"/>
              </w:rPr>
            </w:pPr>
            <w:r w:rsidRPr="006750B6">
              <w:rPr>
                <w:rFonts w:cs="Times New Roman"/>
                <w:b/>
                <w:sz w:val="22"/>
              </w:rPr>
              <w:t>p = 0.025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E05D1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/>
                <w:sz w:val="22"/>
              </w:rPr>
            </w:pPr>
            <w:r w:rsidRPr="006750B6">
              <w:rPr>
                <w:rFonts w:cs="Times New Roman"/>
                <w:b/>
                <w:sz w:val="22"/>
              </w:rPr>
              <w:t>p = 0.005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610C4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39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22066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/>
                <w:sz w:val="22"/>
              </w:rPr>
            </w:pPr>
            <w:r w:rsidRPr="006750B6">
              <w:rPr>
                <w:rFonts w:cs="Times New Roman"/>
                <w:b/>
                <w:sz w:val="22"/>
              </w:rPr>
              <w:t>p = 0.034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5C266A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85</w:t>
            </w:r>
          </w:p>
        </w:tc>
      </w:tr>
      <w:tr w:rsidR="006750B6" w:rsidRPr="006750B6" w14:paraId="4CFEEAEF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AEF99AB" w14:textId="38EA54C6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576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High (</w:t>
            </w:r>
            <w:r w:rsidR="00060F1B">
              <w:rPr>
                <w:rFonts w:cs="Times New Roman"/>
                <w:sz w:val="22"/>
              </w:rPr>
              <w:t>NHW</w:t>
            </w:r>
            <w:r w:rsidRPr="006750B6">
              <w:rPr>
                <w:rFonts w:cs="Times New Roman"/>
                <w:sz w:val="22"/>
              </w:rPr>
              <w:t>)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4E7151B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8.1 (-58.6, 24.8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0217A70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3.7 (-40.4, 55.5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F62D50F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4.9 (-58.4, 35.6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D94670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7.9 (-52, 76.9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1417BCA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8.1 (-55.5, 50.8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836E513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38.3 (-36.5, 201.1)</w:t>
            </w:r>
          </w:p>
        </w:tc>
      </w:tr>
      <w:tr w:rsidR="006750B6" w:rsidRPr="006750B6" w14:paraId="3C647B82" w14:textId="77777777" w:rsidTr="002D63D1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A87B547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576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High (AA)</w:t>
            </w:r>
          </w:p>
        </w:tc>
        <w:tc>
          <w:tcPr>
            <w:tcW w:w="2269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342588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07.8 (36.8, 215.8)**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34C31C7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92.3 (33.7, 176.8)***</w:t>
            </w:r>
          </w:p>
        </w:tc>
        <w:tc>
          <w:tcPr>
            <w:tcW w:w="224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D1E723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19.3 (40.1, 243.4)***</w:t>
            </w:r>
          </w:p>
        </w:tc>
        <w:tc>
          <w:tcPr>
            <w:tcW w:w="18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4116AE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31.8 (-19.7, 116.3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B3FB4A1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88.7 (18.8, 199.8)**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601569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52.1 (-15.7, 174.5)</w:t>
            </w:r>
          </w:p>
        </w:tc>
      </w:tr>
      <w:tr w:rsidR="006750B6" w:rsidRPr="006750B6" w14:paraId="6DD4A6C0" w14:textId="77777777" w:rsidTr="00E5674E"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C9D766A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Intercept</w:t>
            </w:r>
          </w:p>
        </w:tc>
        <w:tc>
          <w:tcPr>
            <w:tcW w:w="21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FD4907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02.1 (74.4, 134.1)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8B6AB12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2.7 (-32, -12.1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2CDD830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77.2 (-80.6, -73.3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DEB6CA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1.7 (2.8, 44.1)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BB3F38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364 (294.6, 445.6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1921FA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78.3 (-82.3, -73.4)</w:t>
            </w:r>
          </w:p>
        </w:tc>
      </w:tr>
      <w:tr w:rsidR="004F6FC3" w:rsidRPr="006750B6" w14:paraId="1470C9C9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18F2422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Rac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B6A0FC9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EEC46FE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96C6839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EE72667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4B91322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B1FF7C2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</w:tr>
      <w:tr w:rsidR="004F6FC3" w:rsidRPr="006750B6" w14:paraId="6235EE4A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5F9E4AF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HW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EC6DE0D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E414F58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A8DCCC5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CF56752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D89B91D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78F5ED5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</w:tr>
      <w:tr w:rsidR="004F6FC3" w:rsidRPr="006750B6" w14:paraId="1E5FAF61" w14:textId="77777777" w:rsidTr="002D63D1">
        <w:tc>
          <w:tcPr>
            <w:tcW w:w="2042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A036FB7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AA</w:t>
            </w:r>
          </w:p>
        </w:tc>
        <w:tc>
          <w:tcPr>
            <w:tcW w:w="2269" w:type="dxa"/>
            <w:gridSpan w:val="4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0E1895D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36.2 (-48.6, -20.7)**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75F6C01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6 (-22.2, 13.6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2BF5D8C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1.6 (-30, 11.6)</w:t>
            </w:r>
          </w:p>
        </w:tc>
        <w:tc>
          <w:tcPr>
            <w:tcW w:w="2242" w:type="dxa"/>
            <w:gridSpan w:val="5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2749A7B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39.5 (-52.9, -22.4)**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E571343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3.9 (-32.2, 9.3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D8ABC1F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 (-25.2, 36.4)</w:t>
            </w:r>
          </w:p>
        </w:tc>
      </w:tr>
      <w:tr w:rsidR="006750B6" w:rsidRPr="006750B6" w14:paraId="741FF3F3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20DFB3B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Microwave popcorn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D6BB411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7E7BB67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00D465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850755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1B2362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CD3CB02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</w:tr>
      <w:tr w:rsidR="006750B6" w:rsidRPr="006750B6" w14:paraId="4252D23C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8DEA485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Never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05A43BA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1E5265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EFD97E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1BA2647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D5B7811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919EAD6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</w:tr>
      <w:tr w:rsidR="006750B6" w:rsidRPr="006750B6" w14:paraId="040142EE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E580E00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Ever*Rac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1E1DC6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48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68ED81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67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6C26A9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89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13EF1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16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C8536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87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3518B3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73</w:t>
            </w:r>
          </w:p>
        </w:tc>
      </w:tr>
      <w:tr w:rsidR="006750B6" w:rsidRPr="006750B6" w14:paraId="7D72B8FE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F7144E8" w14:textId="2C561125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576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Ever (</w:t>
            </w:r>
            <w:r w:rsidR="00060F1B">
              <w:rPr>
                <w:rFonts w:cs="Times New Roman"/>
                <w:sz w:val="22"/>
              </w:rPr>
              <w:t>NHW</w:t>
            </w:r>
            <w:r w:rsidRPr="006750B6">
              <w:rPr>
                <w:rFonts w:cs="Times New Roman"/>
                <w:sz w:val="22"/>
              </w:rPr>
              <w:t>)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76D44B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6.8 (-16.9, 64.2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5F1B81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3.4 (-8.4, 66.1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52FDFD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0.7 (-16.3, 74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8ABD9C7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1.4 (-40.1, 31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3CEA5D9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4.8 (-14.2, 81.6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9BD47A7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5 (-47, 36.1)</w:t>
            </w:r>
          </w:p>
        </w:tc>
      </w:tr>
      <w:tr w:rsidR="006750B6" w:rsidRPr="006750B6" w14:paraId="1361E4CB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52FD49F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576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Ever (AA)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6FCA44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37.6 (1.6, 86.4)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53689A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3.2 (-13.1, 47.6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84B1040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4.9 (-9.8, 73.1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2BB3F8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9.4 (-8.8, 83.4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48083B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30.4 (-6.7, 82.1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14AF33A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4.8 (-37.5, 44.9)</w:t>
            </w:r>
          </w:p>
        </w:tc>
      </w:tr>
      <w:tr w:rsidR="006750B6" w:rsidRPr="006750B6" w14:paraId="7083BF53" w14:textId="77777777" w:rsidTr="00E5674E"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E84BFF3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Intercept</w:t>
            </w:r>
          </w:p>
        </w:tc>
        <w:tc>
          <w:tcPr>
            <w:tcW w:w="21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5C48A91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99.8 (66.4, 139.9)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004CCD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6.2 (-37, -13.6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3335117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79.9 (-83.4, -75.6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2BA91EF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9.7 (-2.8, 47.4)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A7D489A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361 (277.1, 463.5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357206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78.8 (-83.5, -72.8)</w:t>
            </w:r>
          </w:p>
        </w:tc>
      </w:tr>
      <w:tr w:rsidR="004F6FC3" w:rsidRPr="006750B6" w14:paraId="02897DCE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C874B66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Rac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D6475FA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20EBD48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A80353D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3876D4F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D7924D3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B86842D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</w:tr>
      <w:tr w:rsidR="004F6FC3" w:rsidRPr="006750B6" w14:paraId="2E7A51B5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FABF7F0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HW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353A38F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AB6689C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2D80356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404CBD7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70CC986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09C1263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</w:tr>
      <w:tr w:rsidR="004F6FC3" w:rsidRPr="006750B6" w14:paraId="1E589240" w14:textId="77777777" w:rsidTr="004F6FC3"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59D5C41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AA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0E8F8BD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7 (-43.1, -6.3)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49B3D4F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.3 (-20.4, 22.3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28BC096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9 (-16.1, 41.8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6681FDE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8.7 (-46.4, -5.3)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39B7EB6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4.2 (-27.1, 26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F58D7B8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3.4 (-31.4, 35.9)</w:t>
            </w:r>
          </w:p>
        </w:tc>
      </w:tr>
      <w:tr w:rsidR="006750B6" w:rsidRPr="006750B6" w14:paraId="164633ED" w14:textId="77777777" w:rsidTr="00E5674E">
        <w:tc>
          <w:tcPr>
            <w:tcW w:w="4311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94FC92B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Stain-resistant carpet and furniture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4E52D6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70B4D0F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79842B2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7435F1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EA3A036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</w:tr>
      <w:tr w:rsidR="006750B6" w:rsidRPr="006750B6" w14:paraId="5D800EEE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E42CBC3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Non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38FC851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E04820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DFDF02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1F31AA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65256A2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FD22FCA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</w:tr>
      <w:tr w:rsidR="006750B6" w:rsidRPr="006750B6" w14:paraId="6FF0A77E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4C9A34B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One or more*Rac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8A3E21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35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7E2F36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6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E5FF70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/>
                <w:sz w:val="22"/>
              </w:rPr>
            </w:pPr>
            <w:r w:rsidRPr="006750B6">
              <w:rPr>
                <w:rFonts w:cs="Times New Roman"/>
                <w:b/>
                <w:sz w:val="22"/>
              </w:rPr>
              <w:t>p = 0.052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8536D6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37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95B711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41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9CBC4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53</w:t>
            </w:r>
          </w:p>
        </w:tc>
      </w:tr>
      <w:tr w:rsidR="006750B6" w:rsidRPr="006750B6" w14:paraId="6B4435D0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E567E96" w14:textId="14CCB830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576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One or more (</w:t>
            </w:r>
            <w:r w:rsidR="00060F1B">
              <w:rPr>
                <w:rFonts w:cs="Times New Roman"/>
                <w:sz w:val="22"/>
              </w:rPr>
              <w:t>NHW</w:t>
            </w:r>
            <w:r w:rsidRPr="006750B6">
              <w:rPr>
                <w:rFonts w:cs="Times New Roman"/>
                <w:sz w:val="22"/>
              </w:rPr>
              <w:t>)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7433D66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9.2 (-16.6, 42.9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997441A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0.4 (-4.6, 51.9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B1C6F50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41.3 (6.5, 87.6)*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CE7300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.2 (-27.3, 34.3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C2B09F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1 (-17.4, 49.1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A2AE947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.4 (-31.8, 42.6)</w:t>
            </w:r>
          </w:p>
        </w:tc>
      </w:tr>
      <w:tr w:rsidR="006750B6" w:rsidRPr="006750B6" w14:paraId="6655088D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2D1516B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576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One or more (AA)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32D3C1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9.7 (-32.3, 20.6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966ACA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9.9 (-14.3, 41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2FB216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6.6 (-31.1, 26.6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73DE50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9.7 (-42.2, 11.6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C88319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7.6 (-32.7, 26.9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FE3EF01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7.3 (-21, 74.2)</w:t>
            </w:r>
          </w:p>
        </w:tc>
      </w:tr>
      <w:tr w:rsidR="006750B6" w:rsidRPr="006750B6" w14:paraId="2A174AA5" w14:textId="77777777" w:rsidTr="00E5674E"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E02B9E6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Intercept</w:t>
            </w:r>
          </w:p>
        </w:tc>
        <w:tc>
          <w:tcPr>
            <w:tcW w:w="21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9A28F6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05.1 (79.5, 134.4)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C6392D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0.3 (-29, -10.5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305460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76.6 (-79.7, -73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C5D5BE9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6.2 (-0.2, 35.3)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49B9E6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374.4 (309.4, 449.8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119E949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79.5 (-82.9, -75.3)</w:t>
            </w:r>
          </w:p>
        </w:tc>
      </w:tr>
      <w:tr w:rsidR="004F6FC3" w:rsidRPr="006750B6" w14:paraId="0DF3AC6D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A9BFF76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Rac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DA4142E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AA6F908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2AC9D51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31C1E77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8C9A69B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B0946F3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</w:tr>
      <w:tr w:rsidR="004F6FC3" w:rsidRPr="006750B6" w14:paraId="2573C09B" w14:textId="77777777" w:rsidTr="004F6FC3"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82A8466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HW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2261CBC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B2956C7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BF2DB26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ECE05E3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0C4C16F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73DB5C9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</w:tr>
      <w:tr w:rsidR="004F6FC3" w:rsidRPr="006750B6" w14:paraId="72C91196" w14:textId="77777777" w:rsidTr="002D63D1">
        <w:tc>
          <w:tcPr>
            <w:tcW w:w="2042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4B0B2F4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AA</w:t>
            </w:r>
          </w:p>
        </w:tc>
        <w:tc>
          <w:tcPr>
            <w:tcW w:w="2269" w:type="dxa"/>
            <w:gridSpan w:val="4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9CE20C4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33.6 (-45.2, -19.5)**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3CBEF26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8.9 (-22.8, 7.6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1A24684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1.5 (-28, 8.8)</w:t>
            </w:r>
          </w:p>
        </w:tc>
        <w:tc>
          <w:tcPr>
            <w:tcW w:w="2242" w:type="dxa"/>
            <w:gridSpan w:val="5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9781B42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33.8 (-46.9, -17.6)**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FBA7CA1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1.3 (-28.2, 9.7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04C1B89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4.8 (-19.6, 36.7)</w:t>
            </w:r>
          </w:p>
        </w:tc>
      </w:tr>
      <w:tr w:rsidR="006750B6" w:rsidRPr="006750B6" w14:paraId="67ABDC8B" w14:textId="77777777" w:rsidTr="004F6FC3">
        <w:tc>
          <w:tcPr>
            <w:tcW w:w="6372" w:type="dxa"/>
            <w:gridSpan w:val="7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A976D76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City served by a PFAS-contaminated water supply</w:t>
            </w:r>
          </w:p>
        </w:tc>
        <w:tc>
          <w:tcPr>
            <w:tcW w:w="2061" w:type="dxa"/>
            <w:gridSpan w:val="3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E4F39A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064C50B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4E801FF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3A18D06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</w:tr>
      <w:tr w:rsidR="006750B6" w:rsidRPr="006750B6" w14:paraId="3F267D65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738B7A2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lastRenderedPageBreak/>
              <w:t>No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5E9945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CECF3A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94BEE90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10BDA30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EBE2F0B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11F7709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</w:tr>
      <w:tr w:rsidR="006750B6" w:rsidRPr="006750B6" w14:paraId="27E0C2CB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2A55F76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Yes*Rac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4C0E8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89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D72B83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46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AD16D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59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51C5D7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46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1FA87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50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8FA60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17</w:t>
            </w:r>
          </w:p>
        </w:tc>
      </w:tr>
      <w:tr w:rsidR="006750B6" w:rsidRPr="006750B6" w14:paraId="0B7D3D59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49DA954" w14:textId="43DDB900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576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Yes (</w:t>
            </w:r>
            <w:r w:rsidR="00060F1B">
              <w:rPr>
                <w:rFonts w:cs="Times New Roman"/>
                <w:sz w:val="22"/>
              </w:rPr>
              <w:t>NHW</w:t>
            </w:r>
            <w:r w:rsidRPr="006750B6">
              <w:rPr>
                <w:rFonts w:cs="Times New Roman"/>
                <w:sz w:val="22"/>
              </w:rPr>
              <w:t>)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F75F592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90.1 (-22.8, 368.2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B5ADE32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47.3 (-32.4, 221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80AFD2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51.5 (-42.3, 298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89F9F7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97.2 (6.4, 730.2)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EB52BEF" w14:textId="3174BD9B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39.6 (-11.4, 547.7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7636744" w14:textId="669AB2BB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29.6 (-4.9, 1042.1)</w:t>
            </w:r>
          </w:p>
        </w:tc>
      </w:tr>
      <w:tr w:rsidR="006750B6" w:rsidRPr="006750B6" w14:paraId="5548BC78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EA74829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576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Yes (AA)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2883C03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05 (7.6, 290.9)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F73273D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12.3 (21.5, 270.8)**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FB53B6F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11 (5.7, 321.2)*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6B5D6D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83.6 (-12, 283.2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9007EF9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57.1 (-22.9, 220.2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3141A7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2.9 (-53.6, 174.8)</w:t>
            </w:r>
          </w:p>
        </w:tc>
      </w:tr>
      <w:tr w:rsidR="006750B6" w:rsidRPr="006750B6" w14:paraId="1DC579ED" w14:textId="77777777" w:rsidTr="00E5674E"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EF8D5A6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Intercept</w:t>
            </w:r>
          </w:p>
        </w:tc>
        <w:tc>
          <w:tcPr>
            <w:tcW w:w="21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B2909E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06.4 (69.9, 150.9)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06E09DB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7.9 (-30.7, -2.8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87D0B12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79.6 (-83.4, -75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01E9CC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0.8 (-20.4, 23.7)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170BBE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323.1 (241.9, 423.5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CE58FAB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80.1 (-84.7, -74)</w:t>
            </w:r>
          </w:p>
        </w:tc>
      </w:tr>
      <w:tr w:rsidR="004F6FC3" w:rsidRPr="006750B6" w14:paraId="1429EF71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1AD4A0E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Rac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FFEDAC5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F1B8FAE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F63F76D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917FC0B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82D1DF7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5E3831E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</w:tr>
      <w:tr w:rsidR="004F6FC3" w:rsidRPr="006750B6" w14:paraId="58F36B18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7D377DA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HW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6A9A9B4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5E0517A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9A2B585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21AA75B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3930115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99D7737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</w:tr>
      <w:tr w:rsidR="004F6FC3" w:rsidRPr="006750B6" w14:paraId="2D1A9B16" w14:textId="77777777" w:rsidTr="004F6FC3"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D606A10" w14:textId="77777777" w:rsidR="004F6FC3" w:rsidRPr="006750B6" w:rsidRDefault="004F6FC3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AA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6D1A255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27 (-43.8, -5.2)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34D6B65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3.3 (-22.9, 21.3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C1DFDB2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6.6 (-19.2, 40.7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59A872F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8.1 (-39, 10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440D0BE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3.8 (-22, 38.1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594EB7B" w14:textId="77777777" w:rsidR="004F6FC3" w:rsidRPr="006750B6" w:rsidRDefault="004F6FC3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.9 (-28.1, 47.2)</w:t>
            </w:r>
          </w:p>
        </w:tc>
      </w:tr>
      <w:tr w:rsidR="006750B6" w:rsidRPr="006750B6" w14:paraId="5259FA49" w14:textId="77777777" w:rsidTr="00E5674E">
        <w:tc>
          <w:tcPr>
            <w:tcW w:w="4311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BE334AB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Education (Bachelor’s degree or more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668471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97CBF7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1CAC860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B75B38F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D7666FE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</w:p>
        </w:tc>
      </w:tr>
      <w:tr w:rsidR="006750B6" w:rsidRPr="006750B6" w14:paraId="29934ECD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0E39E74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No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742C37A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751D20B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8F3EF1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1278823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49E978F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329118F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ref</w:t>
            </w:r>
          </w:p>
        </w:tc>
      </w:tr>
      <w:tr w:rsidR="006750B6" w:rsidRPr="006750B6" w14:paraId="4E908C0A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342DCA0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288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Yes*Race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16AAEA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33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A77CBF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55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696588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14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68EA72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/>
                <w:sz w:val="22"/>
              </w:rPr>
            </w:pPr>
            <w:r w:rsidRPr="006750B6">
              <w:rPr>
                <w:rFonts w:cs="Times New Roman"/>
                <w:b/>
                <w:sz w:val="22"/>
              </w:rPr>
              <w:t>p = 0.065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F701A9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15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079FF6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sz w:val="22"/>
              </w:rPr>
              <w:t>p = 0.89</w:t>
            </w:r>
          </w:p>
        </w:tc>
      </w:tr>
      <w:tr w:rsidR="006750B6" w:rsidRPr="006750B6" w14:paraId="4BCEFBA4" w14:textId="77777777" w:rsidTr="00E5674E"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A593626" w14:textId="63948788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576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Yes (</w:t>
            </w:r>
            <w:r w:rsidR="00060F1B">
              <w:rPr>
                <w:rFonts w:cs="Times New Roman"/>
                <w:sz w:val="22"/>
              </w:rPr>
              <w:t>NHW</w:t>
            </w:r>
            <w:r w:rsidRPr="006750B6">
              <w:rPr>
                <w:rFonts w:cs="Times New Roman"/>
                <w:sz w:val="22"/>
              </w:rPr>
              <w:t>)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B7F1376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.5 (-22.4, 32.7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51A96E6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3.9 (-23.9, 21.4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81BA0C9" w14:textId="57C79E74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32.2 (-0.6, 75.7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6F437CF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41.1 (4.2, 91.1)*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20DAC2E" w14:textId="20169EE9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28.9 (-3.9, 72.8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1935274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bookmarkStart w:id="0" w:name="_GoBack"/>
            <w:bookmarkEnd w:id="0"/>
            <w:r w:rsidRPr="006750B6">
              <w:rPr>
                <w:rFonts w:cs="Times New Roman"/>
                <w:color w:val="000000"/>
                <w:sz w:val="22"/>
              </w:rPr>
              <w:t>11.1 (-23.1, 60.6)</w:t>
            </w:r>
          </w:p>
        </w:tc>
      </w:tr>
      <w:tr w:rsidR="006750B6" w:rsidRPr="006750B6" w14:paraId="263737AE" w14:textId="77777777" w:rsidTr="004F6FC3"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E9891B3" w14:textId="77777777" w:rsidR="006750B6" w:rsidRPr="006750B6" w:rsidRDefault="006750B6" w:rsidP="00E5674E">
            <w:pPr>
              <w:autoSpaceDE w:val="0"/>
              <w:autoSpaceDN w:val="0"/>
              <w:adjustRightInd w:val="0"/>
              <w:spacing w:before="20" w:after="20"/>
              <w:ind w:left="576"/>
              <w:rPr>
                <w:rFonts w:cs="Times New Roman"/>
                <w:sz w:val="22"/>
              </w:rPr>
            </w:pPr>
            <w:r w:rsidRPr="006750B6">
              <w:rPr>
                <w:rFonts w:cs="Times New Roman"/>
                <w:sz w:val="22"/>
              </w:rPr>
              <w:t>Yes (AA)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E1A790A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6.4 (-36.9, 10.9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8A23585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13.2 (-32.1, 10.9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1EC14B3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3.5 (-28.5, 30.2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8E2C15C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7 (-32.4, 28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E20D852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-5.6 (-30.6, 28.6)</w:t>
            </w:r>
          </w:p>
        </w:tc>
        <w:tc>
          <w:tcPr>
            <w:tcW w:w="20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D176981" w14:textId="77777777" w:rsidR="006750B6" w:rsidRPr="006750B6" w:rsidRDefault="006750B6" w:rsidP="00E5674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</w:rPr>
            </w:pPr>
            <w:r w:rsidRPr="006750B6">
              <w:rPr>
                <w:rFonts w:cs="Times New Roman"/>
                <w:color w:val="000000"/>
                <w:sz w:val="22"/>
              </w:rPr>
              <w:t>15.3 (-21.7, 69.8)</w:t>
            </w:r>
          </w:p>
        </w:tc>
      </w:tr>
    </w:tbl>
    <w:p w14:paraId="42EC2A26" w14:textId="1EDB1129" w:rsidR="006750B6" w:rsidRPr="004B722F" w:rsidRDefault="006750B6" w:rsidP="006750B6">
      <w:pPr>
        <w:autoSpaceDE w:val="0"/>
        <w:autoSpaceDN w:val="0"/>
        <w:adjustRightInd w:val="0"/>
        <w:rPr>
          <w:rFonts w:cs="Times New Roman"/>
          <w:bCs/>
          <w:sz w:val="22"/>
        </w:rPr>
      </w:pPr>
      <w:r w:rsidRPr="00F50033">
        <w:rPr>
          <w:rFonts w:cs="Times New Roman"/>
          <w:bCs/>
          <w:sz w:val="22"/>
        </w:rPr>
        <w:t>*p ≤ 0.05</w:t>
      </w:r>
      <w:r>
        <w:rPr>
          <w:rFonts w:cs="Times New Roman"/>
          <w:bCs/>
          <w:sz w:val="22"/>
        </w:rPr>
        <w:t>;</w:t>
      </w:r>
      <w:r w:rsidRPr="00F50033">
        <w:rPr>
          <w:rFonts w:cs="Times New Roman"/>
          <w:bCs/>
          <w:sz w:val="22"/>
        </w:rPr>
        <w:t xml:space="preserve"> **p ≤ 0.01</w:t>
      </w:r>
      <w:r>
        <w:rPr>
          <w:rFonts w:cs="Times New Roman"/>
          <w:bCs/>
          <w:sz w:val="22"/>
        </w:rPr>
        <w:t>;</w:t>
      </w:r>
      <w:r w:rsidRPr="00F50033">
        <w:rPr>
          <w:rFonts w:cs="Times New Roman"/>
          <w:bCs/>
          <w:sz w:val="22"/>
        </w:rPr>
        <w:t xml:space="preserve"> ***p ≤ 0.001</w:t>
      </w:r>
    </w:p>
    <w:p w14:paraId="4A546B84" w14:textId="2AF21A9C" w:rsidR="00AC6802" w:rsidRPr="004B722F" w:rsidRDefault="00AC6802" w:rsidP="006750B6">
      <w:pPr>
        <w:rPr>
          <w:rFonts w:cs="Times New Roman"/>
          <w:bCs/>
          <w:sz w:val="22"/>
        </w:rPr>
      </w:pPr>
    </w:p>
    <w:p w14:paraId="5C7B4CB0" w14:textId="039034CF" w:rsidR="00AC6802" w:rsidRDefault="00AC6802">
      <w:pPr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14A07D04" w14:textId="013F54BB" w:rsidR="007F07BA" w:rsidRPr="00F50033" w:rsidRDefault="007F07BA" w:rsidP="007F07BA">
      <w:pPr>
        <w:rPr>
          <w:rFonts w:cs="Times New Roman"/>
          <w:sz w:val="22"/>
        </w:rPr>
      </w:pPr>
      <w:r w:rsidRPr="00F50033">
        <w:rPr>
          <w:rFonts w:cs="Times New Roman"/>
          <w:sz w:val="22"/>
        </w:rPr>
        <w:lastRenderedPageBreak/>
        <w:t>Table S</w:t>
      </w:r>
      <w:r w:rsidR="00E5674E">
        <w:rPr>
          <w:rFonts w:cs="Times New Roman"/>
          <w:sz w:val="22"/>
        </w:rPr>
        <w:t>4</w:t>
      </w:r>
      <w:r w:rsidRPr="00F50033">
        <w:rPr>
          <w:rFonts w:cs="Times New Roman"/>
          <w:sz w:val="22"/>
        </w:rPr>
        <w:t>. Presence or absence of fluorine in a selection of dental flosses as determined by particle-induced γ-ray emission (PIGE) spectroscopy.</w:t>
      </w:r>
    </w:p>
    <w:p w14:paraId="6BE8AF42" w14:textId="77777777" w:rsidR="007F07BA" w:rsidRPr="00F50033" w:rsidRDefault="007F07BA" w:rsidP="007F07BA">
      <w:pPr>
        <w:autoSpaceDE w:val="0"/>
        <w:autoSpaceDN w:val="0"/>
        <w:adjustRightInd w:val="0"/>
        <w:rPr>
          <w:rFonts w:cs="Times New Roman"/>
          <w:sz w:val="22"/>
        </w:rPr>
      </w:pPr>
    </w:p>
    <w:tbl>
      <w:tblPr>
        <w:tblStyle w:val="TableGrid"/>
        <w:tblW w:w="8640" w:type="dxa"/>
        <w:tblLayout w:type="fixed"/>
        <w:tblLook w:val="04A0" w:firstRow="1" w:lastRow="0" w:firstColumn="1" w:lastColumn="0" w:noHBand="0" w:noVBand="1"/>
      </w:tblPr>
      <w:tblGrid>
        <w:gridCol w:w="6678"/>
        <w:gridCol w:w="720"/>
        <w:gridCol w:w="1242"/>
      </w:tblGrid>
      <w:tr w:rsidR="007F07BA" w:rsidRPr="00F50033" w14:paraId="7F9F220D" w14:textId="77777777" w:rsidTr="003C74D2">
        <w:tc>
          <w:tcPr>
            <w:tcW w:w="6678" w:type="dxa"/>
            <w:tcBorders>
              <w:left w:val="nil"/>
              <w:bottom w:val="single" w:sz="4" w:space="0" w:color="auto"/>
              <w:right w:val="nil"/>
            </w:tcBorders>
          </w:tcPr>
          <w:p w14:paraId="589868A4" w14:textId="358FF3AD" w:rsidR="007F07BA" w:rsidRPr="00F50033" w:rsidRDefault="007F07BA" w:rsidP="0037207A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sz w:val="22"/>
              </w:rPr>
              <w:t>Product name</w:t>
            </w:r>
            <w:r w:rsidR="0037207A">
              <w:rPr>
                <w:sz w:val="22"/>
              </w:rPr>
              <w:t xml:space="preserve"> on packag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9F34A8B" w14:textId="77777777" w:rsidR="007F07BA" w:rsidRPr="00F50033" w:rsidRDefault="007F07BA" w:rsidP="00CA133B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sz w:val="22"/>
              </w:rPr>
              <w:t>N</w:t>
            </w:r>
            <w:r w:rsidR="0058371D">
              <w:rPr>
                <w:sz w:val="22"/>
                <w:vertAlign w:val="superscript"/>
              </w:rPr>
              <w:t>1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357FB713" w14:textId="77777777" w:rsidR="007F07BA" w:rsidRPr="00F50033" w:rsidRDefault="007F07BA" w:rsidP="00CA133B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sz w:val="22"/>
              </w:rPr>
              <w:t>Detectable fluorine</w:t>
            </w:r>
          </w:p>
        </w:tc>
      </w:tr>
      <w:tr w:rsidR="007F07BA" w:rsidRPr="00F50033" w14:paraId="15F9AF09" w14:textId="77777777" w:rsidTr="003C74D2">
        <w:tc>
          <w:tcPr>
            <w:tcW w:w="6678" w:type="dxa"/>
            <w:tcBorders>
              <w:left w:val="nil"/>
              <w:bottom w:val="nil"/>
              <w:right w:val="nil"/>
            </w:tcBorders>
          </w:tcPr>
          <w:p w14:paraId="16EA37DF" w14:textId="77777777" w:rsidR="007F07BA" w:rsidRPr="00F50033" w:rsidRDefault="007F07BA" w:rsidP="003C74D2">
            <w:pPr>
              <w:autoSpaceDE w:val="0"/>
              <w:autoSpaceDN w:val="0"/>
              <w:adjustRightInd w:val="0"/>
              <w:ind w:left="360" w:hanging="36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Colgate Total Dental Floss Mint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26E3643" w14:textId="77777777" w:rsidR="007F07BA" w:rsidRPr="00F50033" w:rsidRDefault="007F07BA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2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4924706C" w14:textId="77777777" w:rsidR="007F07BA" w:rsidRPr="00F50033" w:rsidRDefault="007F07BA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Yes</w:t>
            </w:r>
          </w:p>
        </w:tc>
      </w:tr>
      <w:tr w:rsidR="007F07BA" w:rsidRPr="00F50033" w14:paraId="065A50C5" w14:textId="77777777" w:rsidTr="003C74D2"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</w:tcPr>
          <w:p w14:paraId="26BCB0E8" w14:textId="77777777" w:rsidR="007F07BA" w:rsidRPr="00F50033" w:rsidRDefault="007F07BA" w:rsidP="003C74D2">
            <w:pPr>
              <w:autoSpaceDE w:val="0"/>
              <w:autoSpaceDN w:val="0"/>
              <w:adjustRightInd w:val="0"/>
              <w:ind w:left="360" w:hanging="360"/>
              <w:rPr>
                <w:sz w:val="22"/>
                <w:vertAlign w:val="superscript"/>
              </w:rPr>
            </w:pPr>
            <w:r w:rsidRPr="00F50033">
              <w:rPr>
                <w:color w:val="000000"/>
                <w:sz w:val="22"/>
              </w:rPr>
              <w:t xml:space="preserve">CVS Health </w:t>
            </w:r>
            <w:proofErr w:type="spellStart"/>
            <w:r w:rsidRPr="00F50033">
              <w:rPr>
                <w:color w:val="000000"/>
                <w:sz w:val="22"/>
              </w:rPr>
              <w:t>SuperSlip</w:t>
            </w:r>
            <w:proofErr w:type="spellEnd"/>
            <w:r w:rsidRPr="00F50033">
              <w:rPr>
                <w:color w:val="000000"/>
                <w:sz w:val="22"/>
              </w:rPr>
              <w:t xml:space="preserve"> Ease Between Waxed</w:t>
            </w:r>
            <w:r w:rsidR="0058371D">
              <w:rPr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DB7672" w14:textId="77777777" w:rsidR="007F07BA" w:rsidRPr="00F50033" w:rsidRDefault="007F07BA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15BB5CE" w14:textId="77777777" w:rsidR="007F07BA" w:rsidRPr="00F50033" w:rsidRDefault="007F07BA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Yes</w:t>
            </w:r>
          </w:p>
        </w:tc>
      </w:tr>
      <w:tr w:rsidR="00BE7C2D" w:rsidRPr="00F50033" w14:paraId="29B724D5" w14:textId="77777777" w:rsidTr="003C74D2"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</w:tcPr>
          <w:p w14:paraId="4E295F5A" w14:textId="2C3075FB" w:rsidR="00BE7C2D" w:rsidRPr="00F50033" w:rsidRDefault="00BE7C2D" w:rsidP="003C74D2">
            <w:pPr>
              <w:autoSpaceDE w:val="0"/>
              <w:autoSpaceDN w:val="0"/>
              <w:adjustRightInd w:val="0"/>
              <w:ind w:left="360" w:hanging="360"/>
              <w:rPr>
                <w:color w:val="000000"/>
                <w:sz w:val="22"/>
              </w:rPr>
            </w:pPr>
            <w:r w:rsidRPr="00F50033">
              <w:rPr>
                <w:color w:val="000000"/>
                <w:sz w:val="22"/>
              </w:rPr>
              <w:t>Oral-B Glide Pro-Health Mi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3BDC02" w14:textId="5A2AE2AB" w:rsidR="00BE7C2D" w:rsidRPr="00F50033" w:rsidRDefault="00BE7C2D" w:rsidP="003C74D2">
            <w:pPr>
              <w:autoSpaceDE w:val="0"/>
              <w:autoSpaceDN w:val="0"/>
              <w:adjustRightInd w:val="0"/>
              <w:rPr>
                <w:color w:val="000000"/>
                <w:sz w:val="22"/>
              </w:rPr>
            </w:pPr>
            <w:r w:rsidRPr="00F50033">
              <w:rPr>
                <w:color w:val="000000"/>
                <w:sz w:val="22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7740A2D" w14:textId="3A4694B6" w:rsidR="00BE7C2D" w:rsidRPr="00F50033" w:rsidRDefault="00BE7C2D" w:rsidP="003C74D2">
            <w:pPr>
              <w:autoSpaceDE w:val="0"/>
              <w:autoSpaceDN w:val="0"/>
              <w:adjustRightInd w:val="0"/>
              <w:rPr>
                <w:color w:val="000000"/>
                <w:sz w:val="22"/>
              </w:rPr>
            </w:pPr>
            <w:r w:rsidRPr="00F50033">
              <w:rPr>
                <w:color w:val="000000"/>
                <w:sz w:val="22"/>
              </w:rPr>
              <w:t>Yes</w:t>
            </w:r>
          </w:p>
        </w:tc>
      </w:tr>
      <w:tr w:rsidR="00BE7C2D" w:rsidRPr="00F50033" w14:paraId="64445BCB" w14:textId="77777777" w:rsidTr="003C74D2"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</w:tcPr>
          <w:p w14:paraId="720CD9F7" w14:textId="40C3D4BF" w:rsidR="00BE7C2D" w:rsidRPr="00F50033" w:rsidRDefault="00BE7C2D" w:rsidP="003C74D2">
            <w:pPr>
              <w:autoSpaceDE w:val="0"/>
              <w:autoSpaceDN w:val="0"/>
              <w:adjustRightInd w:val="0"/>
              <w:ind w:left="360" w:hanging="360"/>
              <w:rPr>
                <w:color w:val="000000"/>
                <w:sz w:val="22"/>
              </w:rPr>
            </w:pPr>
            <w:r w:rsidRPr="00F50033">
              <w:rPr>
                <w:color w:val="000000"/>
                <w:sz w:val="22"/>
              </w:rPr>
              <w:t>Oral-B Glide Pro-Health Origin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12C9B8" w14:textId="33C579EE" w:rsidR="00BE7C2D" w:rsidRPr="00F50033" w:rsidRDefault="00BE7C2D" w:rsidP="003C74D2">
            <w:pPr>
              <w:autoSpaceDE w:val="0"/>
              <w:autoSpaceDN w:val="0"/>
              <w:adjustRightInd w:val="0"/>
              <w:rPr>
                <w:color w:val="000000"/>
                <w:sz w:val="22"/>
              </w:rPr>
            </w:pPr>
            <w:r w:rsidRPr="00F50033">
              <w:rPr>
                <w:color w:val="000000"/>
                <w:sz w:val="22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5D194C0" w14:textId="39E3716F" w:rsidR="00BE7C2D" w:rsidRPr="00F50033" w:rsidRDefault="00BE7C2D" w:rsidP="003C74D2">
            <w:pPr>
              <w:autoSpaceDE w:val="0"/>
              <w:autoSpaceDN w:val="0"/>
              <w:adjustRightInd w:val="0"/>
              <w:rPr>
                <w:color w:val="000000"/>
                <w:sz w:val="22"/>
              </w:rPr>
            </w:pPr>
            <w:r w:rsidRPr="00F50033">
              <w:rPr>
                <w:color w:val="000000"/>
                <w:sz w:val="22"/>
              </w:rPr>
              <w:t>Yes</w:t>
            </w:r>
          </w:p>
        </w:tc>
      </w:tr>
      <w:tr w:rsidR="00BE7C2D" w:rsidRPr="00F50033" w14:paraId="49A23002" w14:textId="77777777" w:rsidTr="003C74D2"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</w:tcPr>
          <w:p w14:paraId="3543DF9A" w14:textId="65837E39" w:rsidR="00BE7C2D" w:rsidRPr="00F50033" w:rsidRDefault="00BE7C2D" w:rsidP="003C74D2">
            <w:pPr>
              <w:autoSpaceDE w:val="0"/>
              <w:autoSpaceDN w:val="0"/>
              <w:adjustRightInd w:val="0"/>
              <w:ind w:left="360" w:hanging="360"/>
              <w:rPr>
                <w:color w:val="000000"/>
                <w:sz w:val="22"/>
              </w:rPr>
            </w:pPr>
            <w:r w:rsidRPr="00F50033">
              <w:rPr>
                <w:color w:val="000000"/>
                <w:sz w:val="22"/>
              </w:rPr>
              <w:t>Crest Glide Deep Clean Cool Mint Floss</w:t>
            </w:r>
            <w:r>
              <w:rPr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E5E908" w14:textId="008E34D1" w:rsidR="00BE7C2D" w:rsidRPr="00F50033" w:rsidRDefault="00BE7C2D" w:rsidP="003C74D2">
            <w:pPr>
              <w:autoSpaceDE w:val="0"/>
              <w:autoSpaceDN w:val="0"/>
              <w:adjustRightInd w:val="0"/>
              <w:rPr>
                <w:color w:val="000000"/>
                <w:sz w:val="22"/>
              </w:rPr>
            </w:pPr>
            <w:r w:rsidRPr="00F50033">
              <w:rPr>
                <w:color w:val="000000"/>
                <w:sz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A299E14" w14:textId="6A8CDCD0" w:rsidR="00BE7C2D" w:rsidRPr="00F50033" w:rsidRDefault="00BE7C2D" w:rsidP="003C74D2">
            <w:pPr>
              <w:autoSpaceDE w:val="0"/>
              <w:autoSpaceDN w:val="0"/>
              <w:adjustRightInd w:val="0"/>
              <w:rPr>
                <w:color w:val="000000"/>
                <w:sz w:val="22"/>
              </w:rPr>
            </w:pPr>
            <w:r w:rsidRPr="00F50033">
              <w:rPr>
                <w:color w:val="000000"/>
                <w:sz w:val="22"/>
              </w:rPr>
              <w:t>Yes</w:t>
            </w:r>
          </w:p>
        </w:tc>
      </w:tr>
      <w:tr w:rsidR="00BE7C2D" w:rsidRPr="00F50033" w14:paraId="7D9760D4" w14:textId="77777777" w:rsidTr="003C74D2"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</w:tcPr>
          <w:p w14:paraId="6E188A8A" w14:textId="7425EA50" w:rsidR="00BE7C2D" w:rsidRPr="00F50033" w:rsidRDefault="00BE7C2D" w:rsidP="003C74D2">
            <w:pPr>
              <w:autoSpaceDE w:val="0"/>
              <w:autoSpaceDN w:val="0"/>
              <w:adjustRightInd w:val="0"/>
              <w:ind w:left="360" w:hanging="360"/>
              <w:rPr>
                <w:color w:val="000000"/>
                <w:sz w:val="22"/>
              </w:rPr>
            </w:pPr>
            <w:r w:rsidRPr="00F50033">
              <w:rPr>
                <w:color w:val="000000"/>
                <w:sz w:val="22"/>
              </w:rPr>
              <w:t>Signature Care Mint Waxed Comfort Floss</w:t>
            </w:r>
            <w:r>
              <w:rPr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87AF24" w14:textId="6D9AEFD4" w:rsidR="00BE7C2D" w:rsidRPr="00F50033" w:rsidRDefault="00BE7C2D" w:rsidP="003C74D2">
            <w:pPr>
              <w:autoSpaceDE w:val="0"/>
              <w:autoSpaceDN w:val="0"/>
              <w:adjustRightInd w:val="0"/>
              <w:rPr>
                <w:color w:val="000000"/>
                <w:sz w:val="22"/>
              </w:rPr>
            </w:pPr>
            <w:r w:rsidRPr="00F50033">
              <w:rPr>
                <w:color w:val="000000"/>
                <w:sz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656DE34" w14:textId="6BEF8017" w:rsidR="00BE7C2D" w:rsidRPr="00F50033" w:rsidRDefault="00BE7C2D" w:rsidP="003C74D2">
            <w:pPr>
              <w:autoSpaceDE w:val="0"/>
              <w:autoSpaceDN w:val="0"/>
              <w:adjustRightInd w:val="0"/>
              <w:rPr>
                <w:color w:val="000000"/>
                <w:sz w:val="22"/>
              </w:rPr>
            </w:pPr>
            <w:r w:rsidRPr="00F50033">
              <w:rPr>
                <w:color w:val="000000"/>
                <w:sz w:val="22"/>
              </w:rPr>
              <w:t>Yes</w:t>
            </w:r>
          </w:p>
        </w:tc>
      </w:tr>
      <w:tr w:rsidR="00BE7C2D" w:rsidRPr="00F50033" w14:paraId="583AE877" w14:textId="77777777" w:rsidTr="003C74D2"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</w:tcPr>
          <w:p w14:paraId="51D93A21" w14:textId="77777777" w:rsidR="00BE7C2D" w:rsidRPr="00F50033" w:rsidRDefault="00BE7C2D" w:rsidP="003C74D2">
            <w:pPr>
              <w:autoSpaceDE w:val="0"/>
              <w:autoSpaceDN w:val="0"/>
              <w:adjustRightInd w:val="0"/>
              <w:ind w:left="360" w:hanging="36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 xml:space="preserve">CVS </w:t>
            </w:r>
            <w:proofErr w:type="spellStart"/>
            <w:r w:rsidRPr="00F50033">
              <w:rPr>
                <w:color w:val="000000"/>
                <w:sz w:val="22"/>
              </w:rPr>
              <w:t>Unwaxe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97F668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1D4B546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--</w:t>
            </w:r>
          </w:p>
        </w:tc>
      </w:tr>
      <w:tr w:rsidR="00BE7C2D" w:rsidRPr="00F50033" w14:paraId="4C0F210B" w14:textId="77777777" w:rsidTr="003C74D2"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</w:tcPr>
          <w:p w14:paraId="66F4F340" w14:textId="77777777" w:rsidR="00BE7C2D" w:rsidRPr="00F50033" w:rsidRDefault="00BE7C2D" w:rsidP="003C74D2">
            <w:pPr>
              <w:autoSpaceDE w:val="0"/>
              <w:autoSpaceDN w:val="0"/>
              <w:adjustRightInd w:val="0"/>
              <w:ind w:left="360" w:hanging="36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Desert Essence Tea Tree Oil Dental Tap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24BCCF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222222"/>
                <w:sz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26C33E1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--</w:t>
            </w:r>
          </w:p>
        </w:tc>
      </w:tr>
      <w:tr w:rsidR="00BE7C2D" w:rsidRPr="00F50033" w14:paraId="750FBBF6" w14:textId="77777777" w:rsidTr="003C74D2"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</w:tcPr>
          <w:p w14:paraId="7B7388D2" w14:textId="77777777" w:rsidR="00BE7C2D" w:rsidRPr="00F50033" w:rsidRDefault="00BE7C2D" w:rsidP="003C74D2">
            <w:pPr>
              <w:autoSpaceDE w:val="0"/>
              <w:autoSpaceDN w:val="0"/>
              <w:adjustRightInd w:val="0"/>
              <w:ind w:left="360" w:hanging="360"/>
              <w:rPr>
                <w:sz w:val="22"/>
              </w:rPr>
            </w:pPr>
            <w:proofErr w:type="spellStart"/>
            <w:r w:rsidRPr="00F50033">
              <w:rPr>
                <w:color w:val="000000"/>
                <w:sz w:val="22"/>
              </w:rPr>
              <w:t>EcoDent</w:t>
            </w:r>
            <w:proofErr w:type="spellEnd"/>
            <w:r w:rsidRPr="00F50033">
              <w:rPr>
                <w:color w:val="000000"/>
                <w:sz w:val="22"/>
              </w:rPr>
              <w:t xml:space="preserve"> Gentle Floss Premium Dental Floss with Essential Oils Mint Vegan Wa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54DAB9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457BD8E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--</w:t>
            </w:r>
          </w:p>
        </w:tc>
      </w:tr>
      <w:tr w:rsidR="00BE7C2D" w:rsidRPr="00F50033" w14:paraId="37D1584F" w14:textId="77777777" w:rsidTr="003C74D2"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</w:tcPr>
          <w:p w14:paraId="77AAC23A" w14:textId="77777777" w:rsidR="00BE7C2D" w:rsidRPr="00F50033" w:rsidRDefault="00BE7C2D" w:rsidP="003C74D2">
            <w:pPr>
              <w:autoSpaceDE w:val="0"/>
              <w:autoSpaceDN w:val="0"/>
              <w:adjustRightInd w:val="0"/>
              <w:ind w:left="360" w:hanging="36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 xml:space="preserve">Johnson &amp; Johnson Listerine Cool Mint </w:t>
            </w:r>
            <w:proofErr w:type="spellStart"/>
            <w:r w:rsidRPr="00F50033">
              <w:rPr>
                <w:color w:val="000000"/>
                <w:sz w:val="22"/>
              </w:rPr>
              <w:t>Mint</w:t>
            </w:r>
            <w:proofErr w:type="spellEnd"/>
            <w:r w:rsidRPr="00F50033">
              <w:rPr>
                <w:color w:val="000000"/>
                <w:sz w:val="22"/>
              </w:rPr>
              <w:t xml:space="preserve"> Flo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EA20A1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CF2C08A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--</w:t>
            </w:r>
          </w:p>
        </w:tc>
      </w:tr>
      <w:tr w:rsidR="00BE7C2D" w:rsidRPr="00F50033" w14:paraId="6208F6A0" w14:textId="77777777" w:rsidTr="003C74D2"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</w:tcPr>
          <w:p w14:paraId="75359102" w14:textId="77777777" w:rsidR="00BE7C2D" w:rsidRPr="00F50033" w:rsidRDefault="00BE7C2D" w:rsidP="003C74D2">
            <w:pPr>
              <w:autoSpaceDE w:val="0"/>
              <w:autoSpaceDN w:val="0"/>
              <w:adjustRightInd w:val="0"/>
              <w:ind w:left="360" w:hanging="36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Johnson &amp; Johnson Reach Clean Paste Icy Mint Woven Flo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08F06A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8FBE18F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--</w:t>
            </w:r>
          </w:p>
        </w:tc>
      </w:tr>
      <w:tr w:rsidR="00BE7C2D" w:rsidRPr="00F50033" w14:paraId="541F7CDF" w14:textId="77777777" w:rsidTr="003C74D2"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</w:tcPr>
          <w:p w14:paraId="0CEA4380" w14:textId="77777777" w:rsidR="00BE7C2D" w:rsidRPr="00F50033" w:rsidRDefault="00BE7C2D" w:rsidP="003C74D2">
            <w:pPr>
              <w:autoSpaceDE w:val="0"/>
              <w:autoSpaceDN w:val="0"/>
              <w:adjustRightInd w:val="0"/>
              <w:ind w:left="360" w:hanging="36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Johnson &amp; Johnson Reach Mint Wa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2C4425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73EED39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--</w:t>
            </w:r>
          </w:p>
        </w:tc>
      </w:tr>
      <w:tr w:rsidR="00BE7C2D" w:rsidRPr="00F50033" w14:paraId="55658FAC" w14:textId="77777777" w:rsidTr="003C74D2"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</w:tcPr>
          <w:p w14:paraId="570656B2" w14:textId="77777777" w:rsidR="00BE7C2D" w:rsidRPr="00F50033" w:rsidRDefault="00BE7C2D" w:rsidP="003C74D2">
            <w:pPr>
              <w:autoSpaceDE w:val="0"/>
              <w:autoSpaceDN w:val="0"/>
              <w:adjustRightInd w:val="0"/>
              <w:ind w:left="360" w:hanging="36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Reach Mint Wa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38C2C8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1953D84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--</w:t>
            </w:r>
          </w:p>
        </w:tc>
      </w:tr>
      <w:tr w:rsidR="00BE7C2D" w:rsidRPr="00F50033" w14:paraId="0E440E91" w14:textId="77777777" w:rsidTr="003C74D2"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</w:tcPr>
          <w:p w14:paraId="3445A575" w14:textId="4B209A86" w:rsidR="00BE7C2D" w:rsidRPr="00F50033" w:rsidRDefault="00BE7C2D" w:rsidP="00BE7C2D">
            <w:pPr>
              <w:autoSpaceDE w:val="0"/>
              <w:autoSpaceDN w:val="0"/>
              <w:adjustRightInd w:val="0"/>
              <w:ind w:left="360" w:hanging="36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Reach Waxed</w:t>
            </w:r>
            <w:r w:rsidR="0037207A">
              <w:rPr>
                <w:color w:val="000000"/>
                <w:sz w:val="22"/>
              </w:rPr>
              <w:t xml:space="preserve"> Unflavor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E954FD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86E65CD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--</w:t>
            </w:r>
          </w:p>
        </w:tc>
      </w:tr>
      <w:tr w:rsidR="00BE7C2D" w:rsidRPr="00F50033" w14:paraId="184F98F7" w14:textId="77777777" w:rsidTr="003C74D2"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</w:tcPr>
          <w:p w14:paraId="3BC9D7E3" w14:textId="77777777" w:rsidR="00BE7C2D" w:rsidRPr="00F50033" w:rsidRDefault="00BE7C2D" w:rsidP="003C74D2">
            <w:pPr>
              <w:autoSpaceDE w:val="0"/>
              <w:autoSpaceDN w:val="0"/>
              <w:adjustRightInd w:val="0"/>
              <w:ind w:left="360" w:hanging="36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Oral-B Complete Deep Clean Ultra Mi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6BFC27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EB53218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--</w:t>
            </w:r>
          </w:p>
        </w:tc>
      </w:tr>
      <w:tr w:rsidR="00BE7C2D" w:rsidRPr="00F50033" w14:paraId="048846BC" w14:textId="77777777" w:rsidTr="003C74D2"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</w:tcPr>
          <w:p w14:paraId="40ABF1D4" w14:textId="77777777" w:rsidR="00BE7C2D" w:rsidRPr="00F50033" w:rsidRDefault="00BE7C2D" w:rsidP="003C74D2">
            <w:pPr>
              <w:autoSpaceDE w:val="0"/>
              <w:autoSpaceDN w:val="0"/>
              <w:adjustRightInd w:val="0"/>
              <w:ind w:left="360" w:hanging="36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Oral-B Satin Floss Mi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693167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198F8AA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--</w:t>
            </w:r>
          </w:p>
        </w:tc>
      </w:tr>
      <w:tr w:rsidR="00BE7C2D" w:rsidRPr="00F50033" w14:paraId="1183AC03" w14:textId="77777777" w:rsidTr="003C74D2"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</w:tcPr>
          <w:p w14:paraId="7B0E5DE1" w14:textId="77777777" w:rsidR="00BE7C2D" w:rsidRPr="00F50033" w:rsidRDefault="00BE7C2D" w:rsidP="003C74D2">
            <w:pPr>
              <w:autoSpaceDE w:val="0"/>
              <w:autoSpaceDN w:val="0"/>
              <w:adjustRightInd w:val="0"/>
              <w:ind w:left="360" w:hanging="36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Rite-Aid Premium Waxed Mint Floss</w:t>
            </w:r>
            <w:r>
              <w:rPr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347ACB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557B9E8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--</w:t>
            </w:r>
          </w:p>
        </w:tc>
      </w:tr>
      <w:tr w:rsidR="00BE7C2D" w:rsidRPr="00F50033" w14:paraId="256F2075" w14:textId="77777777" w:rsidTr="003C74D2">
        <w:tc>
          <w:tcPr>
            <w:tcW w:w="6678" w:type="dxa"/>
            <w:tcBorders>
              <w:top w:val="nil"/>
              <w:left w:val="nil"/>
              <w:right w:val="nil"/>
            </w:tcBorders>
          </w:tcPr>
          <w:p w14:paraId="20FEBF8B" w14:textId="6552009F" w:rsidR="00BE7C2D" w:rsidRPr="00F50033" w:rsidRDefault="00BE7C2D" w:rsidP="00BE7C2D">
            <w:pPr>
              <w:autoSpaceDE w:val="0"/>
              <w:autoSpaceDN w:val="0"/>
              <w:adjustRightInd w:val="0"/>
              <w:ind w:left="360" w:hanging="360"/>
              <w:rPr>
                <w:sz w:val="22"/>
              </w:rPr>
            </w:pPr>
            <w:proofErr w:type="spellStart"/>
            <w:r w:rsidRPr="00F50033">
              <w:rPr>
                <w:color w:val="000000"/>
                <w:sz w:val="22"/>
              </w:rPr>
              <w:t>Tom's</w:t>
            </w:r>
            <w:proofErr w:type="spellEnd"/>
            <w:r w:rsidRPr="00F50033">
              <w:rPr>
                <w:color w:val="000000"/>
                <w:sz w:val="22"/>
              </w:rPr>
              <w:t xml:space="preserve"> of Maine Naturally Waxed Antiplaque </w:t>
            </w:r>
            <w:r>
              <w:rPr>
                <w:color w:val="000000"/>
                <w:sz w:val="22"/>
              </w:rPr>
              <w:t>F</w:t>
            </w:r>
            <w:r w:rsidRPr="00F50033">
              <w:rPr>
                <w:color w:val="000000"/>
                <w:sz w:val="22"/>
              </w:rPr>
              <w:t xml:space="preserve">lat </w:t>
            </w:r>
            <w:r>
              <w:rPr>
                <w:color w:val="000000"/>
                <w:sz w:val="22"/>
              </w:rPr>
              <w:t>F</w:t>
            </w:r>
            <w:r w:rsidRPr="00F50033">
              <w:rPr>
                <w:color w:val="000000"/>
                <w:sz w:val="22"/>
              </w:rPr>
              <w:t>los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80705A5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70707616" w14:textId="77777777" w:rsidR="00BE7C2D" w:rsidRPr="00F50033" w:rsidRDefault="00BE7C2D" w:rsidP="003C74D2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50033">
              <w:rPr>
                <w:color w:val="000000"/>
                <w:sz w:val="22"/>
              </w:rPr>
              <w:t>--</w:t>
            </w:r>
          </w:p>
        </w:tc>
      </w:tr>
    </w:tbl>
    <w:p w14:paraId="333CE2B9" w14:textId="12AFF913" w:rsidR="007F07BA" w:rsidRDefault="0058371D" w:rsidP="003C74D2">
      <w:pPr>
        <w:autoSpaceDE w:val="0"/>
        <w:autoSpaceDN w:val="0"/>
        <w:adjustRightInd w:val="0"/>
        <w:rPr>
          <w:rFonts w:cs="Times New Roman"/>
          <w:sz w:val="22"/>
        </w:rPr>
      </w:pPr>
      <w:r>
        <w:rPr>
          <w:rFonts w:cs="Times New Roman"/>
          <w:sz w:val="22"/>
          <w:vertAlign w:val="superscript"/>
        </w:rPr>
        <w:t>1</w:t>
      </w:r>
      <w:r w:rsidR="00CA133B" w:rsidRPr="00F50033">
        <w:rPr>
          <w:rFonts w:cs="Times New Roman"/>
          <w:sz w:val="22"/>
        </w:rPr>
        <w:t>Number of packages tested. Dup</w:t>
      </w:r>
      <w:r w:rsidR="007F07BA" w:rsidRPr="00F50033">
        <w:rPr>
          <w:rFonts w:cs="Times New Roman"/>
          <w:sz w:val="22"/>
        </w:rPr>
        <w:t>licate</w:t>
      </w:r>
      <w:r w:rsidR="00CA133B" w:rsidRPr="00F50033">
        <w:rPr>
          <w:rFonts w:cs="Times New Roman"/>
          <w:sz w:val="22"/>
        </w:rPr>
        <w:t xml:space="preserve"> pair</w:t>
      </w:r>
      <w:r w:rsidR="007F07BA" w:rsidRPr="00F50033">
        <w:rPr>
          <w:rFonts w:cs="Times New Roman"/>
          <w:sz w:val="22"/>
        </w:rPr>
        <w:t xml:space="preserve">s </w:t>
      </w:r>
      <w:r w:rsidR="00CA133B" w:rsidRPr="00F50033">
        <w:rPr>
          <w:rFonts w:cs="Times New Roman"/>
          <w:sz w:val="22"/>
        </w:rPr>
        <w:t xml:space="preserve">from </w:t>
      </w:r>
      <w:r w:rsidR="00736E73" w:rsidRPr="00F50033">
        <w:rPr>
          <w:rFonts w:cs="Times New Roman"/>
          <w:sz w:val="22"/>
        </w:rPr>
        <w:t>a</w:t>
      </w:r>
      <w:r w:rsidR="00CA133B" w:rsidRPr="00F50033">
        <w:rPr>
          <w:rFonts w:cs="Times New Roman"/>
          <w:sz w:val="22"/>
        </w:rPr>
        <w:t xml:space="preserve"> package </w:t>
      </w:r>
      <w:r w:rsidR="007F07BA" w:rsidRPr="00F50033">
        <w:rPr>
          <w:rFonts w:cs="Times New Roman"/>
          <w:sz w:val="22"/>
        </w:rPr>
        <w:t xml:space="preserve">are </w:t>
      </w:r>
      <w:r w:rsidR="00354BF3" w:rsidRPr="00F50033">
        <w:rPr>
          <w:rFonts w:cs="Times New Roman"/>
          <w:sz w:val="22"/>
        </w:rPr>
        <w:t>listed</w:t>
      </w:r>
      <w:r w:rsidR="007F07BA" w:rsidRPr="00F50033">
        <w:rPr>
          <w:rFonts w:cs="Times New Roman"/>
          <w:sz w:val="22"/>
        </w:rPr>
        <w:t xml:space="preserve"> as one sample. </w:t>
      </w:r>
      <w:r w:rsidR="00354BF3" w:rsidRPr="00F50033">
        <w:rPr>
          <w:rFonts w:cs="Times New Roman"/>
          <w:sz w:val="22"/>
        </w:rPr>
        <w:t>Results of a</w:t>
      </w:r>
      <w:r w:rsidR="007F07BA" w:rsidRPr="00F50033">
        <w:rPr>
          <w:rFonts w:cs="Times New Roman"/>
          <w:sz w:val="22"/>
        </w:rPr>
        <w:t>ll duplicate pairs</w:t>
      </w:r>
      <w:r w:rsidR="00B27FDF">
        <w:rPr>
          <w:rFonts w:cs="Times New Roman"/>
          <w:sz w:val="22"/>
        </w:rPr>
        <w:t xml:space="preserve"> (n = 5)</w:t>
      </w:r>
      <w:r w:rsidR="00736E73" w:rsidRPr="00F50033">
        <w:rPr>
          <w:rFonts w:cs="Times New Roman"/>
          <w:sz w:val="22"/>
        </w:rPr>
        <w:t xml:space="preserve">, and </w:t>
      </w:r>
      <w:r w:rsidR="00354BF3" w:rsidRPr="00F50033">
        <w:rPr>
          <w:rFonts w:cs="Times New Roman"/>
          <w:sz w:val="22"/>
        </w:rPr>
        <w:t xml:space="preserve">of </w:t>
      </w:r>
      <w:r w:rsidR="00736E73" w:rsidRPr="00F50033">
        <w:rPr>
          <w:rFonts w:cs="Times New Roman"/>
          <w:sz w:val="22"/>
        </w:rPr>
        <w:t>all packages of the same product,</w:t>
      </w:r>
      <w:r w:rsidR="007F07BA" w:rsidRPr="00F50033">
        <w:rPr>
          <w:rFonts w:cs="Times New Roman"/>
          <w:sz w:val="22"/>
        </w:rPr>
        <w:t xml:space="preserve"> were in agreement.</w:t>
      </w:r>
    </w:p>
    <w:p w14:paraId="41D2B237" w14:textId="77777777" w:rsidR="0058371D" w:rsidRPr="00F50033" w:rsidRDefault="0058371D" w:rsidP="0058371D">
      <w:pPr>
        <w:autoSpaceDE w:val="0"/>
        <w:autoSpaceDN w:val="0"/>
        <w:adjustRightInd w:val="0"/>
        <w:rPr>
          <w:rFonts w:cs="Times New Roman"/>
          <w:sz w:val="22"/>
        </w:rPr>
      </w:pPr>
      <w:r>
        <w:rPr>
          <w:rFonts w:cs="Times New Roman"/>
          <w:sz w:val="22"/>
          <w:vertAlign w:val="superscript"/>
        </w:rPr>
        <w:t>2</w:t>
      </w:r>
      <w:r w:rsidRPr="00F50033">
        <w:rPr>
          <w:rFonts w:cs="Times New Roman"/>
          <w:sz w:val="22"/>
        </w:rPr>
        <w:t>Product packaging includes the phrase “Compare to Oral B Glide Pro-Health.”</w:t>
      </w:r>
    </w:p>
    <w:p w14:paraId="4B0BCE1B" w14:textId="5E82F105" w:rsidR="0058371D" w:rsidRPr="00F50033" w:rsidRDefault="0058371D" w:rsidP="0058371D">
      <w:pPr>
        <w:autoSpaceDE w:val="0"/>
        <w:autoSpaceDN w:val="0"/>
        <w:adjustRightInd w:val="0"/>
        <w:rPr>
          <w:rFonts w:cs="Times New Roman"/>
          <w:sz w:val="22"/>
        </w:rPr>
      </w:pPr>
      <w:r>
        <w:rPr>
          <w:rFonts w:cs="Times New Roman"/>
          <w:sz w:val="22"/>
          <w:vertAlign w:val="superscript"/>
        </w:rPr>
        <w:t>3</w:t>
      </w:r>
      <w:r w:rsidRPr="00F50033">
        <w:rPr>
          <w:rFonts w:cs="Times New Roman"/>
          <w:sz w:val="22"/>
        </w:rPr>
        <w:t xml:space="preserve">Crest Glide was subsequently rebranded as Oral B Glide by its parent company Procter </w:t>
      </w:r>
      <w:r w:rsidR="00B27FDF">
        <w:rPr>
          <w:rFonts w:cs="Times New Roman"/>
          <w:sz w:val="22"/>
        </w:rPr>
        <w:t>&amp;</w:t>
      </w:r>
      <w:r w:rsidRPr="00F50033">
        <w:rPr>
          <w:rFonts w:cs="Times New Roman"/>
          <w:sz w:val="22"/>
        </w:rPr>
        <w:t xml:space="preserve"> Gamble.</w:t>
      </w:r>
    </w:p>
    <w:sectPr w:rsidR="0058371D" w:rsidRPr="00F50033" w:rsidSect="00E54F93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AF19AD3" w15:done="0"/>
  <w15:commentEx w15:paraId="31CD75F5" w15:paraIdParent="4AF19AD3" w15:done="0"/>
  <w15:commentEx w15:paraId="70D8AF1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772014" w14:textId="77777777" w:rsidR="00D740E2" w:rsidRDefault="00D740E2" w:rsidP="00385C89">
      <w:r>
        <w:separator/>
      </w:r>
    </w:p>
  </w:endnote>
  <w:endnote w:type="continuationSeparator" w:id="0">
    <w:p w14:paraId="1693BEA8" w14:textId="77777777" w:rsidR="00D740E2" w:rsidRDefault="00D740E2" w:rsidP="00385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69358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A0ECA" w14:textId="138D1163" w:rsidR="00D740E2" w:rsidRDefault="00D740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63D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762976" w14:textId="77777777" w:rsidR="00D740E2" w:rsidRDefault="00D740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402681" w14:textId="77777777" w:rsidR="00D740E2" w:rsidRDefault="00D740E2" w:rsidP="00385C89">
      <w:r>
        <w:separator/>
      </w:r>
    </w:p>
  </w:footnote>
  <w:footnote w:type="continuationSeparator" w:id="0">
    <w:p w14:paraId="400DB121" w14:textId="77777777" w:rsidR="00D740E2" w:rsidRDefault="00D740E2" w:rsidP="00385C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B04AE" w14:textId="36CBB06E" w:rsidR="00D740E2" w:rsidRDefault="00D740E2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raham Peaslee">
    <w15:presenceInfo w15:providerId="Windows Live" w15:userId="7bff2cbed68bd3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7BA"/>
    <w:rsid w:val="00060F1B"/>
    <w:rsid w:val="00224250"/>
    <w:rsid w:val="00260109"/>
    <w:rsid w:val="002D63D1"/>
    <w:rsid w:val="00354BF3"/>
    <w:rsid w:val="0037207A"/>
    <w:rsid w:val="003766E5"/>
    <w:rsid w:val="00385C89"/>
    <w:rsid w:val="003C74D2"/>
    <w:rsid w:val="004032C6"/>
    <w:rsid w:val="00450828"/>
    <w:rsid w:val="004C68FD"/>
    <w:rsid w:val="004F6FC3"/>
    <w:rsid w:val="00506D37"/>
    <w:rsid w:val="0058371D"/>
    <w:rsid w:val="005E0BFC"/>
    <w:rsid w:val="006750B6"/>
    <w:rsid w:val="00736E73"/>
    <w:rsid w:val="007F07BA"/>
    <w:rsid w:val="007F4FAE"/>
    <w:rsid w:val="00810EFD"/>
    <w:rsid w:val="008836AA"/>
    <w:rsid w:val="009256EB"/>
    <w:rsid w:val="00AC6802"/>
    <w:rsid w:val="00B27FDF"/>
    <w:rsid w:val="00BE7C2D"/>
    <w:rsid w:val="00C12336"/>
    <w:rsid w:val="00CA133B"/>
    <w:rsid w:val="00CB5097"/>
    <w:rsid w:val="00D740E2"/>
    <w:rsid w:val="00DE5F35"/>
    <w:rsid w:val="00E011D7"/>
    <w:rsid w:val="00E54F93"/>
    <w:rsid w:val="00E5674E"/>
    <w:rsid w:val="00F2381B"/>
    <w:rsid w:val="00F50033"/>
    <w:rsid w:val="00F946A3"/>
    <w:rsid w:val="00FC0452"/>
    <w:rsid w:val="00FE75F8"/>
    <w:rsid w:val="00FF4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FB2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7BA"/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07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7BA"/>
    <w:pPr>
      <w:spacing w:after="200"/>
    </w:pPr>
    <w:rPr>
      <w:rFonts w:asciiTheme="minorHAnsi" w:eastAsiaTheme="minorEastAsia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7BA"/>
    <w:rPr>
      <w:rFonts w:asciiTheme="minorHAnsi" w:eastAsiaTheme="minorEastAsia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7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7B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7BA"/>
    <w:pPr>
      <w:spacing w:after="0"/>
    </w:pPr>
    <w:rPr>
      <w:rFonts w:ascii="Times New Roman" w:eastAsia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7BA"/>
    <w:rPr>
      <w:rFonts w:asciiTheme="minorHAnsi" w:eastAsiaTheme="minorEastAsia" w:hAnsi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85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5C89"/>
  </w:style>
  <w:style w:type="paragraph" w:styleId="Footer">
    <w:name w:val="footer"/>
    <w:basedOn w:val="Normal"/>
    <w:link w:val="FooterChar"/>
    <w:uiPriority w:val="99"/>
    <w:unhideWhenUsed/>
    <w:rsid w:val="00385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5C89"/>
  </w:style>
  <w:style w:type="paragraph" w:styleId="ListParagraph">
    <w:name w:val="List Paragraph"/>
    <w:basedOn w:val="Normal"/>
    <w:uiPriority w:val="34"/>
    <w:qFormat/>
    <w:rsid w:val="00E567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7BA"/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07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7BA"/>
    <w:pPr>
      <w:spacing w:after="200"/>
    </w:pPr>
    <w:rPr>
      <w:rFonts w:asciiTheme="minorHAnsi" w:eastAsiaTheme="minorEastAsia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7BA"/>
    <w:rPr>
      <w:rFonts w:asciiTheme="minorHAnsi" w:eastAsiaTheme="minorEastAsia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7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7B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7BA"/>
    <w:pPr>
      <w:spacing w:after="0"/>
    </w:pPr>
    <w:rPr>
      <w:rFonts w:ascii="Times New Roman" w:eastAsia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7BA"/>
    <w:rPr>
      <w:rFonts w:asciiTheme="minorHAnsi" w:eastAsiaTheme="minorEastAsia" w:hAnsi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85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5C89"/>
  </w:style>
  <w:style w:type="paragraph" w:styleId="Footer">
    <w:name w:val="footer"/>
    <w:basedOn w:val="Normal"/>
    <w:link w:val="FooterChar"/>
    <w:uiPriority w:val="99"/>
    <w:unhideWhenUsed/>
    <w:rsid w:val="00385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5C89"/>
  </w:style>
  <w:style w:type="paragraph" w:styleId="ListParagraph">
    <w:name w:val="List Paragraph"/>
    <w:basedOn w:val="Normal"/>
    <w:uiPriority w:val="34"/>
    <w:qFormat/>
    <w:rsid w:val="00E567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7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A6561E-C803-4598-9651-69584E915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9</Pages>
  <Words>1814</Words>
  <Characters>1034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onow</dc:creator>
  <cp:lastModifiedBy>boronow</cp:lastModifiedBy>
  <cp:revision>4</cp:revision>
  <cp:lastPrinted>2018-10-18T18:49:00Z</cp:lastPrinted>
  <dcterms:created xsi:type="dcterms:W3CDTF">2018-10-18T18:42:00Z</dcterms:created>
  <dcterms:modified xsi:type="dcterms:W3CDTF">2018-10-18T19:08:00Z</dcterms:modified>
</cp:coreProperties>
</file>